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60" w:type="dxa"/>
        <w:tblLayout w:type="fixed"/>
        <w:tblLook w:val="04A0" w:firstRow="1" w:lastRow="0" w:firstColumn="1" w:lastColumn="0" w:noHBand="0" w:noVBand="1"/>
      </w:tblPr>
      <w:tblGrid>
        <w:gridCol w:w="1015"/>
        <w:gridCol w:w="1015"/>
        <w:gridCol w:w="798"/>
        <w:gridCol w:w="799"/>
        <w:gridCol w:w="799"/>
        <w:gridCol w:w="799"/>
        <w:gridCol w:w="799"/>
        <w:gridCol w:w="799"/>
        <w:gridCol w:w="799"/>
        <w:gridCol w:w="936"/>
        <w:gridCol w:w="937"/>
        <w:gridCol w:w="885"/>
        <w:gridCol w:w="1980"/>
      </w:tblGrid>
      <w:tr w:rsidR="00AC3225" w:rsidRPr="00C461C0" w14:paraId="228D60E2" w14:textId="77777777" w:rsidTr="00AC3225">
        <w:trPr>
          <w:trHeight w:val="20"/>
        </w:trPr>
        <w:tc>
          <w:tcPr>
            <w:tcW w:w="1015" w:type="dxa"/>
          </w:tcPr>
          <w:p w14:paraId="3B002EA6" w14:textId="77777777" w:rsidR="00AC3225" w:rsidRDefault="00AC3225" w:rsidP="00A75D2E">
            <w:pPr>
              <w:pStyle w:val="61"/>
            </w:pPr>
          </w:p>
        </w:tc>
        <w:tc>
          <w:tcPr>
            <w:tcW w:w="11345" w:type="dxa"/>
            <w:gridSpan w:val="12"/>
            <w:vAlign w:val="bottom"/>
          </w:tcPr>
          <w:p w14:paraId="1A0A91F0" w14:textId="0A8202B8" w:rsidR="00AC3225" w:rsidRPr="00C461C0" w:rsidRDefault="00AC3225" w:rsidP="00A75D2E">
            <w:pPr>
              <w:pStyle w:val="61"/>
            </w:pPr>
            <w:r>
              <w:t xml:space="preserve">Supplementary </w:t>
            </w:r>
            <w:r w:rsidRPr="00C461C0">
              <w:t>Table</w:t>
            </w:r>
            <w:r>
              <w:t>2-1</w:t>
            </w:r>
            <w:r w:rsidRPr="00C461C0">
              <w:rPr>
                <w:rFonts w:hint="eastAsia"/>
              </w:rPr>
              <w:t>：</w:t>
            </w:r>
            <w:r w:rsidR="00072332">
              <w:t>S</w:t>
            </w:r>
            <w:r>
              <w:t xml:space="preserve">erum </w:t>
            </w:r>
            <w:proofErr w:type="spellStart"/>
            <w:r>
              <w:t>hAlb</w:t>
            </w:r>
            <w:proofErr w:type="spellEnd"/>
            <w:r>
              <w:t xml:space="preserve"> in humanized chimeric mice</w:t>
            </w:r>
            <w:r w:rsidR="0009467E">
              <w:t>*</w:t>
            </w:r>
          </w:p>
        </w:tc>
      </w:tr>
      <w:tr w:rsidR="00AC3225" w:rsidRPr="00C461C0" w14:paraId="1D85C0E0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FC09F4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A7686" w14:textId="110A5F70" w:rsidR="00AC3225" w:rsidRPr="00C461C0" w:rsidRDefault="00AC3225" w:rsidP="00A75D2E">
            <w:pPr>
              <w:pStyle w:val="PB7pt"/>
            </w:pPr>
            <w:r>
              <w:t xml:space="preserve">Mouse </w:t>
            </w: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55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C3E8" w14:textId="77777777" w:rsidR="00AC3225" w:rsidRPr="00C461C0" w:rsidRDefault="00AC3225" w:rsidP="00A75D2E">
            <w:pPr>
              <w:pStyle w:val="PB7pt"/>
            </w:pPr>
            <w:r w:rsidRPr="00C461C0">
              <w:t>Day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54ADC" w14:textId="73C2D4FF" w:rsidR="00AC3225" w:rsidRPr="00C461C0" w:rsidRDefault="00AC3225" w:rsidP="00A75D2E">
            <w:pPr>
              <w:pStyle w:val="PB7pt"/>
            </w:pPr>
            <w:r>
              <w:t>Minimum value during experiment</w:t>
            </w:r>
          </w:p>
        </w:tc>
      </w:tr>
      <w:tr w:rsidR="00AC3225" w:rsidRPr="00C461C0" w14:paraId="1BAB68FD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03771C" w14:textId="157BBE7B" w:rsidR="00AC3225" w:rsidRPr="00C461C0" w:rsidRDefault="006C19BA" w:rsidP="00A75D2E">
            <w:pPr>
              <w:pStyle w:val="PB7pt"/>
            </w:pPr>
            <w:r>
              <w:t>Treatment group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51AE2" w14:textId="4116AD4F" w:rsidR="00AC3225" w:rsidRPr="00C461C0" w:rsidRDefault="00AC3225" w:rsidP="00A75D2E">
            <w:pPr>
              <w:pStyle w:val="PB7pt"/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0AD9" w14:textId="77777777" w:rsidR="00AC3225" w:rsidRPr="008F2144" w:rsidRDefault="00AC3225" w:rsidP="00A75D2E">
            <w:pPr>
              <w:pStyle w:val="PB7pt0"/>
              <w:rPr>
                <w:b/>
              </w:rPr>
            </w:pPr>
            <w:r w:rsidRPr="008F2144">
              <w:rPr>
                <w:rFonts w:cs="Times New Roman"/>
                <w:b/>
              </w:rPr>
              <w:t>−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DE9E4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BF79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5150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42110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22BA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21117" w14:textId="7C2B94C9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 w:rsidR="002C0787"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658D4" w14:textId="77777777" w:rsidR="00AC3225" w:rsidRPr="00C461C0" w:rsidRDefault="00AC3225" w:rsidP="00A75D2E">
            <w:pPr>
              <w:pStyle w:val="PB7pt"/>
            </w:pPr>
            <w:r w:rsidRPr="00213EEF">
              <w:t>Da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4A076" w14:textId="77777777" w:rsidR="00A61223" w:rsidRDefault="00A61223" w:rsidP="00A61223">
            <w:pPr>
              <w:pStyle w:val="PB7pt"/>
            </w:pPr>
            <w:r>
              <w:t>V</w:t>
            </w:r>
            <w:r w:rsidR="00AC3225">
              <w:t>alue</w:t>
            </w:r>
          </w:p>
          <w:p w14:paraId="5FCA7CB4" w14:textId="40DA9B65" w:rsidR="003C1136" w:rsidRPr="00C461C0" w:rsidRDefault="003C1136" w:rsidP="00A61223">
            <w:pPr>
              <w:pStyle w:val="PB7pt"/>
            </w:pPr>
            <w:r>
              <w:rPr>
                <w:rFonts w:hint="eastAsia"/>
              </w:rPr>
              <w:t>(</w:t>
            </w:r>
            <w:r>
              <w:t>mg/mL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EEE5D" w14:textId="5ED01E95" w:rsidR="00AC3225" w:rsidRPr="00C461C0" w:rsidRDefault="00AC3225" w:rsidP="00A75D2E">
            <w:pPr>
              <w:pStyle w:val="PB7pt"/>
            </w:pPr>
            <w:r>
              <w:t>Ratio to initial valu</w:t>
            </w:r>
            <w:r w:rsidR="00501440">
              <w:t>e</w:t>
            </w:r>
            <w:r w:rsidR="00501440">
              <w:rPr>
                <w:vertAlign w:val="subscript"/>
              </w:rPr>
              <w:t>1</w:t>
            </w:r>
            <w:r w:rsidRPr="00857D5E">
              <w:rPr>
                <w:vertAlign w:val="subscript"/>
              </w:rPr>
              <w:t>)</w:t>
            </w:r>
          </w:p>
        </w:tc>
      </w:tr>
      <w:tr w:rsidR="00AC3225" w:rsidRPr="001A767D" w14:paraId="0D2E888C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72AB1F" w14:textId="60BA10FA" w:rsidR="00AC3225" w:rsidRDefault="00AC4D45" w:rsidP="00A75D2E">
            <w:pPr>
              <w:pStyle w:val="PB7pt0"/>
            </w:pPr>
            <w:r>
              <w:t>CL4H6-</w:t>
            </w:r>
            <w:r w:rsidR="006C19BA">
              <w:rPr>
                <w:rFonts w:hint="eastAsia"/>
              </w:rPr>
              <w:t>L</w:t>
            </w:r>
            <w:r w:rsidR="006C19BA">
              <w:t xml:space="preserve">NP/GFP/Cas9 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E7677D" w14:textId="05FD249F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79D504" w14:textId="77777777" w:rsidR="00AC3225" w:rsidRPr="001A767D" w:rsidRDefault="00AC3225" w:rsidP="00A75D2E">
            <w:pPr>
              <w:pStyle w:val="PB7pt0"/>
            </w:pPr>
            <w:r w:rsidRPr="002D5CC2">
              <w:t xml:space="preserve">10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EDD38B" w14:textId="77777777" w:rsidR="00AC3225" w:rsidRPr="001A767D" w:rsidRDefault="00AC3225" w:rsidP="00A75D2E">
            <w:pPr>
              <w:pStyle w:val="PB7pt0"/>
            </w:pPr>
            <w:r w:rsidRPr="002D5CC2">
              <w:t xml:space="preserve">10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D95436" w14:textId="77777777" w:rsidR="00AC3225" w:rsidRPr="001A767D" w:rsidRDefault="00AC3225" w:rsidP="00A75D2E">
            <w:pPr>
              <w:pStyle w:val="PB7pt0"/>
            </w:pPr>
            <w:r w:rsidRPr="002D5CC2">
              <w:t xml:space="preserve">10.8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F8077DB" w14:textId="77777777" w:rsidR="00AC3225" w:rsidRPr="001A767D" w:rsidRDefault="00AC3225" w:rsidP="00A75D2E">
            <w:pPr>
              <w:pStyle w:val="PB7pt0"/>
            </w:pPr>
            <w:r w:rsidRPr="002D5CC2">
              <w:t xml:space="preserve">1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82D70A" w14:textId="77777777" w:rsidR="00AC3225" w:rsidRPr="001A767D" w:rsidRDefault="00AC3225" w:rsidP="00A75D2E">
            <w:pPr>
              <w:pStyle w:val="PB7pt0"/>
            </w:pPr>
            <w:r w:rsidRPr="002D5CC2">
              <w:t xml:space="preserve">10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C80633D" w14:textId="77777777" w:rsidR="00AC3225" w:rsidRPr="001A767D" w:rsidRDefault="00AC3225" w:rsidP="00A75D2E">
            <w:pPr>
              <w:pStyle w:val="PB7pt0"/>
            </w:pPr>
            <w:r w:rsidRPr="002D5CC2">
              <w:t xml:space="preserve">10.9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46BF560" w14:textId="77777777" w:rsidR="00AC3225" w:rsidRPr="001A767D" w:rsidRDefault="00AC3225" w:rsidP="00A75D2E">
            <w:pPr>
              <w:pStyle w:val="PB7pt0"/>
            </w:pPr>
            <w:r w:rsidRPr="002D5CC2">
              <w:t xml:space="preserve">11.4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13206" w14:textId="77777777" w:rsidR="00AC3225" w:rsidRPr="001A767D" w:rsidRDefault="00AC3225" w:rsidP="00A75D2E">
            <w:pPr>
              <w:pStyle w:val="PB7pt0"/>
            </w:pPr>
            <w:r>
              <w:rPr>
                <w:rFonts w:cs="Times New Roman"/>
              </w:rPr>
              <w:t>−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D8FB55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.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E959D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AC3225" w:rsidRPr="001A767D" w14:paraId="5F889E6A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F2998" w14:textId="77777777" w:rsidR="00AC3225" w:rsidRDefault="00AC3225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391489" w14:textId="591BA96A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1D5B605" w14:textId="77777777" w:rsidR="00AC3225" w:rsidRPr="001A767D" w:rsidRDefault="00AC3225" w:rsidP="00A75D2E">
            <w:pPr>
              <w:pStyle w:val="PB7pt0"/>
            </w:pPr>
            <w:r w:rsidRPr="002D5CC2">
              <w:t xml:space="preserve">10.7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EB4A706" w14:textId="77777777" w:rsidR="00AC3225" w:rsidRPr="001A767D" w:rsidRDefault="00AC3225" w:rsidP="00A75D2E">
            <w:pPr>
              <w:pStyle w:val="PB7pt0"/>
            </w:pPr>
            <w:r w:rsidRPr="002D5CC2">
              <w:t xml:space="preserve">10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78566B" w14:textId="77777777" w:rsidR="00AC3225" w:rsidRPr="00327C49" w:rsidRDefault="00AC3225" w:rsidP="00A75D2E">
            <w:pPr>
              <w:pStyle w:val="PB7pt0"/>
            </w:pPr>
            <w:r w:rsidRPr="002D5CC2">
              <w:t xml:space="preserve">11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97F40E" w14:textId="77777777" w:rsidR="00AC3225" w:rsidRPr="00327C49" w:rsidRDefault="00AC3225" w:rsidP="00A75D2E">
            <w:pPr>
              <w:pStyle w:val="PB7pt0"/>
            </w:pPr>
            <w:r w:rsidRPr="002D5CC2">
              <w:t xml:space="preserve">11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7A84DF" w14:textId="77777777" w:rsidR="00AC3225" w:rsidRPr="00327C49" w:rsidRDefault="00AC3225" w:rsidP="00A75D2E">
            <w:pPr>
              <w:pStyle w:val="PB7pt0"/>
            </w:pPr>
            <w:r w:rsidRPr="002D5CC2">
              <w:t xml:space="preserve">10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14812F0" w14:textId="77777777" w:rsidR="00AC3225" w:rsidRPr="00327C49" w:rsidRDefault="00AC3225" w:rsidP="00A75D2E">
            <w:pPr>
              <w:pStyle w:val="PB7pt0"/>
            </w:pPr>
            <w:r w:rsidRPr="002D5CC2">
              <w:t xml:space="preserve">11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0B564F" w14:textId="77777777" w:rsidR="00AC3225" w:rsidRPr="001A767D" w:rsidRDefault="00AC3225" w:rsidP="00A75D2E">
            <w:pPr>
              <w:pStyle w:val="PB7pt0"/>
            </w:pPr>
            <w:r w:rsidRPr="002D5CC2">
              <w:t xml:space="preserve">11.2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AEC5E" w14:textId="77777777" w:rsidR="00AC3225" w:rsidRPr="001A767D" w:rsidRDefault="00AC3225" w:rsidP="00A75D2E">
            <w:pPr>
              <w:pStyle w:val="PB7pt0"/>
            </w:pPr>
            <w:r>
              <w:t>1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A998E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.6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1BA66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</w:tr>
      <w:tr w:rsidR="00AC3225" w:rsidRPr="001A767D" w14:paraId="5F6EC927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F0BA" w14:textId="77777777" w:rsidR="00AC3225" w:rsidRDefault="00AC3225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22DAA" w14:textId="332B56C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E8E79" w14:textId="77777777" w:rsidR="00AC3225" w:rsidRPr="001A767D" w:rsidRDefault="00AC3225" w:rsidP="00A75D2E">
            <w:pPr>
              <w:pStyle w:val="PB7pt0"/>
            </w:pPr>
            <w:r w:rsidRPr="002D5CC2">
              <w:t xml:space="preserve">9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AF3D" w14:textId="77777777" w:rsidR="00AC3225" w:rsidRPr="001A767D" w:rsidRDefault="00AC3225" w:rsidP="00A75D2E">
            <w:pPr>
              <w:pStyle w:val="PB7pt0"/>
            </w:pPr>
            <w:r w:rsidRPr="002D5CC2">
              <w:t xml:space="preserve">8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BDF4" w14:textId="77777777" w:rsidR="00AC3225" w:rsidRPr="001A767D" w:rsidRDefault="00AC3225" w:rsidP="00A75D2E">
            <w:pPr>
              <w:pStyle w:val="PB7pt0"/>
            </w:pPr>
            <w:r w:rsidRPr="002D5CC2">
              <w:t xml:space="preserve">9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3126" w14:textId="77777777" w:rsidR="00AC3225" w:rsidRPr="001A767D" w:rsidRDefault="00AC3225" w:rsidP="00A75D2E">
            <w:pPr>
              <w:pStyle w:val="PB7pt0"/>
            </w:pPr>
            <w:r w:rsidRPr="002D5CC2">
              <w:t xml:space="preserve">9.5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7424" w14:textId="77777777" w:rsidR="00AC3225" w:rsidRPr="001A767D" w:rsidRDefault="00AC3225" w:rsidP="00A75D2E">
            <w:pPr>
              <w:pStyle w:val="PB7pt0"/>
            </w:pPr>
            <w:r w:rsidRPr="002D5CC2">
              <w:t xml:space="preserve">9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744C" w14:textId="77777777" w:rsidR="00AC3225" w:rsidRPr="001A767D" w:rsidRDefault="00AC3225" w:rsidP="00A75D2E">
            <w:pPr>
              <w:pStyle w:val="PB7pt0"/>
            </w:pPr>
            <w:r w:rsidRPr="002D5CC2">
              <w:t xml:space="preserve">8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8509" w14:textId="77777777" w:rsidR="00AC3225" w:rsidRPr="001A767D" w:rsidRDefault="00AC3225" w:rsidP="00A75D2E">
            <w:pPr>
              <w:pStyle w:val="PB7pt0"/>
            </w:pPr>
            <w:r w:rsidRPr="002D5CC2">
              <w:t xml:space="preserve">10.2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7AD2B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,</w:t>
            </w:r>
            <w:r>
              <w:t xml:space="preserve"> 10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B310C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8</w:t>
            </w:r>
            <w:r>
              <w:t>.8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57ECF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</w:tr>
      <w:tr w:rsidR="00AC3225" w:rsidRPr="00C461C0" w14:paraId="3E5A11D8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05E1F2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7C40C" w14:textId="259BE0A5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8C2E5" w14:textId="77777777" w:rsidR="00AC3225" w:rsidRPr="00C461C0" w:rsidRDefault="00AC3225" w:rsidP="00A75D2E">
            <w:pPr>
              <w:pStyle w:val="PB7pt"/>
            </w:pPr>
            <w:r w:rsidRPr="00BB1A4C">
              <w:t xml:space="preserve">10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79B06B" w14:textId="77777777" w:rsidR="00AC3225" w:rsidRPr="00C461C0" w:rsidRDefault="00AC3225" w:rsidP="00A75D2E">
            <w:pPr>
              <w:pStyle w:val="PB7pt"/>
            </w:pPr>
            <w:r w:rsidRPr="00BB1A4C">
              <w:t xml:space="preserve">10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71E1EC" w14:textId="77777777" w:rsidR="00AC3225" w:rsidRPr="00C461C0" w:rsidRDefault="00AC3225" w:rsidP="00A75D2E">
            <w:pPr>
              <w:pStyle w:val="PB7pt"/>
            </w:pPr>
            <w:r w:rsidRPr="00BB1A4C">
              <w:t xml:space="preserve">10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F4E78A" w14:textId="77777777" w:rsidR="00AC3225" w:rsidRPr="00C461C0" w:rsidRDefault="00AC3225" w:rsidP="00A75D2E">
            <w:pPr>
              <w:pStyle w:val="PB7pt"/>
            </w:pPr>
            <w:r w:rsidRPr="00BB1A4C">
              <w:t xml:space="preserve">1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635394" w14:textId="77777777" w:rsidR="00AC3225" w:rsidRPr="00C461C0" w:rsidRDefault="00AC3225" w:rsidP="00A75D2E">
            <w:pPr>
              <w:pStyle w:val="PB7pt"/>
            </w:pPr>
            <w:r w:rsidRPr="00BB1A4C">
              <w:t xml:space="preserve">10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8A2251" w14:textId="77777777" w:rsidR="00AC3225" w:rsidRPr="00C461C0" w:rsidRDefault="00AC3225" w:rsidP="00A75D2E">
            <w:pPr>
              <w:pStyle w:val="PB7pt"/>
            </w:pPr>
            <w:r w:rsidRPr="00BB1A4C">
              <w:t xml:space="preserve">10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535731" w14:textId="77777777" w:rsidR="00AC3225" w:rsidRPr="00C461C0" w:rsidRDefault="00AC3225" w:rsidP="00A75D2E">
            <w:pPr>
              <w:pStyle w:val="PB7pt"/>
            </w:pPr>
            <w:r w:rsidRPr="00BB1A4C">
              <w:t xml:space="preserve">10.9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4BD81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6DB60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ABFBA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</w:tr>
      <w:tr w:rsidR="00AC3225" w:rsidRPr="00C461C0" w14:paraId="1822D52C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3D2AEE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B6C0E" w14:textId="44B9F01C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1D0DBB" w14:textId="77777777" w:rsidR="00AC3225" w:rsidRPr="00C461C0" w:rsidRDefault="00AC3225" w:rsidP="00A75D2E">
            <w:pPr>
              <w:pStyle w:val="PB7pt"/>
            </w:pPr>
            <w:r w:rsidRPr="00BB1A4C">
              <w:t xml:space="preserve">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4A50F" w14:textId="77777777" w:rsidR="00AC3225" w:rsidRPr="00C461C0" w:rsidRDefault="00AC3225" w:rsidP="00A75D2E">
            <w:pPr>
              <w:pStyle w:val="PB7pt"/>
            </w:pPr>
            <w:r w:rsidRPr="00BB1A4C">
              <w:t xml:space="preserve">1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5D2065" w14:textId="77777777" w:rsidR="00AC3225" w:rsidRPr="00C461C0" w:rsidRDefault="00AC3225" w:rsidP="00A75D2E">
            <w:pPr>
              <w:pStyle w:val="PB7pt"/>
            </w:pPr>
            <w:r w:rsidRPr="00BB1A4C">
              <w:t xml:space="preserve">0.8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B0848D" w14:textId="77777777" w:rsidR="00AC3225" w:rsidRPr="00C461C0" w:rsidRDefault="00AC3225" w:rsidP="00A75D2E">
            <w:pPr>
              <w:pStyle w:val="PB7pt"/>
            </w:pPr>
            <w:r w:rsidRPr="00BB1A4C">
              <w:t xml:space="preserve">1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DA0877" w14:textId="77777777" w:rsidR="00AC3225" w:rsidRPr="00C461C0" w:rsidRDefault="00AC3225" w:rsidP="00A75D2E">
            <w:pPr>
              <w:pStyle w:val="PB7pt"/>
            </w:pPr>
            <w:r w:rsidRPr="00BB1A4C">
              <w:t xml:space="preserve">0.9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837EA4" w14:textId="77777777" w:rsidR="00AC3225" w:rsidRPr="00C461C0" w:rsidRDefault="00AC3225" w:rsidP="00A75D2E">
            <w:pPr>
              <w:pStyle w:val="PB7pt"/>
            </w:pPr>
            <w:r w:rsidRPr="00BB1A4C">
              <w:t xml:space="preserve">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9E495F" w14:textId="77777777" w:rsidR="00AC3225" w:rsidRPr="00C461C0" w:rsidRDefault="00AC3225" w:rsidP="00A75D2E">
            <w:pPr>
              <w:pStyle w:val="PB7pt"/>
            </w:pPr>
            <w:r w:rsidRPr="00BB1A4C">
              <w:t xml:space="preserve">0.6 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719BA6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D1CD9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F8A019" w14:textId="77777777" w:rsidR="00AC3225" w:rsidRPr="00C461C0" w:rsidRDefault="00AC3225" w:rsidP="00A75D2E">
            <w:pPr>
              <w:pStyle w:val="PB7pt"/>
            </w:pPr>
          </w:p>
        </w:tc>
      </w:tr>
      <w:tr w:rsidR="00AC3225" w:rsidRPr="001A767D" w14:paraId="01DEDB72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BD9328" w14:textId="7105E8BA" w:rsidR="00AC3225" w:rsidRDefault="0029744A" w:rsidP="00A75D2E">
            <w:pPr>
              <w:pStyle w:val="PB7pt0"/>
            </w:pPr>
            <w:r>
              <w:t>CL4H6-</w:t>
            </w:r>
            <w:r w:rsidR="006C19BA">
              <w:rPr>
                <w:rFonts w:hint="eastAsia"/>
              </w:rPr>
              <w:t>L</w:t>
            </w:r>
            <w:r w:rsidR="006C19BA">
              <w:t>NP/WJ11/Cas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58B6A7" w14:textId="41A4AE40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563EAF3" w14:textId="77777777" w:rsidR="00AC3225" w:rsidRPr="001A767D" w:rsidRDefault="00AC3225" w:rsidP="00A75D2E">
            <w:pPr>
              <w:pStyle w:val="PB7pt0"/>
            </w:pPr>
            <w:r w:rsidRPr="00E01E22">
              <w:t xml:space="preserve">12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3954A7" w14:textId="77777777" w:rsidR="00AC3225" w:rsidRPr="001A767D" w:rsidRDefault="00AC3225" w:rsidP="00A75D2E">
            <w:pPr>
              <w:pStyle w:val="PB7pt0"/>
            </w:pPr>
            <w:r w:rsidRPr="00E01E22">
              <w:t xml:space="preserve">12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371657B" w14:textId="77777777" w:rsidR="00AC3225" w:rsidRPr="001A767D" w:rsidRDefault="00AC3225" w:rsidP="00A75D2E">
            <w:pPr>
              <w:pStyle w:val="PB7pt0"/>
            </w:pPr>
            <w:r w:rsidRPr="00E01E22">
              <w:t xml:space="preserve">12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04EFF37" w14:textId="77777777" w:rsidR="00AC3225" w:rsidRPr="001A767D" w:rsidRDefault="00AC3225" w:rsidP="00A75D2E">
            <w:pPr>
              <w:pStyle w:val="PB7pt0"/>
            </w:pPr>
            <w:r w:rsidRPr="00E01E22">
              <w:t xml:space="preserve">12.9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1A1D186" w14:textId="77777777" w:rsidR="00AC3225" w:rsidRPr="001A767D" w:rsidRDefault="00AC3225" w:rsidP="00A75D2E">
            <w:pPr>
              <w:pStyle w:val="PB7pt0"/>
            </w:pPr>
            <w:r w:rsidRPr="00E01E22">
              <w:t xml:space="preserve">13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EFD4ED" w14:textId="77777777" w:rsidR="00AC3225" w:rsidRPr="001A767D" w:rsidRDefault="00AC3225" w:rsidP="00A75D2E">
            <w:pPr>
              <w:pStyle w:val="PB7pt0"/>
            </w:pPr>
            <w:r w:rsidRPr="00E01E22">
              <w:t xml:space="preserve">12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6C85A5F" w14:textId="77777777" w:rsidR="00AC3225" w:rsidRPr="001A767D" w:rsidRDefault="00AC3225" w:rsidP="00A75D2E">
            <w:pPr>
              <w:pStyle w:val="PB7pt0"/>
            </w:pPr>
            <w:r w:rsidRPr="00E01E22">
              <w:t xml:space="preserve">13.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3FB2EB" w14:textId="77777777" w:rsidR="00AC3225" w:rsidRPr="001A767D" w:rsidRDefault="00AC3225" w:rsidP="00A75D2E">
            <w:pPr>
              <w:pStyle w:val="PB7pt0"/>
            </w:pPr>
            <w:r>
              <w:rPr>
                <w:rFonts w:cs="Times New Roman"/>
              </w:rPr>
              <w:t>−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FDB5A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2.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F00CF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AC3225" w:rsidRPr="001A767D" w14:paraId="68960783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17B204" w14:textId="77777777" w:rsidR="00AC3225" w:rsidRDefault="00AC3225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955A83" w14:textId="34C3516E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2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BE32FA" w14:textId="77777777" w:rsidR="00AC3225" w:rsidRPr="001A767D" w:rsidRDefault="00AC3225" w:rsidP="00A75D2E">
            <w:pPr>
              <w:pStyle w:val="PB7pt0"/>
            </w:pPr>
            <w:r w:rsidRPr="00E01E22">
              <w:t xml:space="preserve">13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CB67411" w14:textId="77777777" w:rsidR="00AC3225" w:rsidRPr="001A767D" w:rsidRDefault="00AC3225" w:rsidP="00A75D2E">
            <w:pPr>
              <w:pStyle w:val="PB7pt0"/>
            </w:pPr>
            <w:r w:rsidRPr="00E01E22">
              <w:t xml:space="preserve">13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8F8272" w14:textId="77777777" w:rsidR="00AC3225" w:rsidRPr="001A767D" w:rsidRDefault="00AC3225" w:rsidP="00A75D2E">
            <w:pPr>
              <w:pStyle w:val="PB7pt0"/>
            </w:pPr>
            <w:r w:rsidRPr="00E01E22">
              <w:t xml:space="preserve">12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28C3A31" w14:textId="77777777" w:rsidR="00AC3225" w:rsidRPr="001A767D" w:rsidRDefault="00AC3225" w:rsidP="00A75D2E">
            <w:pPr>
              <w:pStyle w:val="PB7pt0"/>
            </w:pPr>
            <w:r w:rsidRPr="00E01E22">
              <w:t xml:space="preserve">12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8A11722" w14:textId="77777777" w:rsidR="00AC3225" w:rsidRPr="001A767D" w:rsidRDefault="00AC3225" w:rsidP="00A75D2E">
            <w:pPr>
              <w:pStyle w:val="PB7pt0"/>
            </w:pPr>
            <w:r w:rsidRPr="00E01E22">
              <w:t xml:space="preserve">12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7014912" w14:textId="77777777" w:rsidR="00AC3225" w:rsidRPr="001A767D" w:rsidRDefault="00AC3225" w:rsidP="00A75D2E">
            <w:pPr>
              <w:pStyle w:val="PB7pt0"/>
            </w:pPr>
            <w:r w:rsidRPr="00E01E22">
              <w:t xml:space="preserve">12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5D0997" w14:textId="77777777" w:rsidR="00AC3225" w:rsidRPr="001A767D" w:rsidRDefault="00AC3225" w:rsidP="00A75D2E">
            <w:pPr>
              <w:pStyle w:val="PB7pt0"/>
            </w:pPr>
            <w:r w:rsidRPr="00E01E22">
              <w:t xml:space="preserve">13.2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5955C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7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FCA67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2.1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4C569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</w:tr>
      <w:tr w:rsidR="00AC3225" w:rsidRPr="001A767D" w14:paraId="6E08853E" w14:textId="77777777" w:rsidTr="00D460BC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3153" w14:textId="77777777" w:rsidR="00AC3225" w:rsidRDefault="00AC3225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1989" w14:textId="5C15211D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7AA7" w14:textId="77777777" w:rsidR="00AC3225" w:rsidRPr="001A767D" w:rsidRDefault="00AC3225" w:rsidP="00A75D2E">
            <w:pPr>
              <w:pStyle w:val="PB7pt0"/>
            </w:pPr>
            <w:r w:rsidRPr="00E01E22">
              <w:t xml:space="preserve">8.5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495C" w14:textId="77777777" w:rsidR="00AC3225" w:rsidRPr="001A767D" w:rsidRDefault="00AC3225" w:rsidP="00A75D2E">
            <w:pPr>
              <w:pStyle w:val="PB7pt0"/>
            </w:pPr>
            <w:r w:rsidRPr="00E01E22">
              <w:t xml:space="preserve">8.2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2F75" w14:textId="77777777" w:rsidR="00AC3225" w:rsidRPr="001A767D" w:rsidRDefault="00AC3225" w:rsidP="00A75D2E">
            <w:pPr>
              <w:pStyle w:val="PB7pt0"/>
            </w:pPr>
            <w:r w:rsidRPr="00E01E22">
              <w:t xml:space="preserve">8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5799" w14:textId="77777777" w:rsidR="00AC3225" w:rsidRPr="001A767D" w:rsidRDefault="00AC3225" w:rsidP="00A75D2E">
            <w:pPr>
              <w:pStyle w:val="PB7pt0"/>
            </w:pPr>
            <w:r w:rsidRPr="00E01E22">
              <w:t xml:space="preserve">8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55FD" w14:textId="77777777" w:rsidR="00AC3225" w:rsidRPr="001A767D" w:rsidRDefault="00AC3225" w:rsidP="00A75D2E">
            <w:pPr>
              <w:pStyle w:val="PB7pt0"/>
            </w:pPr>
            <w:r w:rsidRPr="00E01E22">
              <w:t xml:space="preserve">8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705F" w14:textId="77777777" w:rsidR="00AC3225" w:rsidRPr="001A767D" w:rsidRDefault="00AC3225" w:rsidP="00A75D2E">
            <w:pPr>
              <w:pStyle w:val="PB7pt0"/>
            </w:pPr>
            <w:r w:rsidRPr="00E01E22">
              <w:t xml:space="preserve">8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E5D1" w14:textId="77777777" w:rsidR="00AC3225" w:rsidRPr="001A767D" w:rsidRDefault="00AC3225" w:rsidP="00A75D2E">
            <w:pPr>
              <w:pStyle w:val="PB7pt0"/>
            </w:pPr>
            <w:r w:rsidRPr="00E01E22">
              <w:t xml:space="preserve">9.4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D8621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1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9F5590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8</w:t>
            </w:r>
            <w:r>
              <w:t>.2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24A47" w14:textId="77777777" w:rsidR="00AC3225" w:rsidRPr="001A767D" w:rsidRDefault="00AC3225" w:rsidP="00A75D2E">
            <w:pPr>
              <w:pStyle w:val="PB7pt0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</w:tr>
      <w:tr w:rsidR="00AC3225" w:rsidRPr="00C461C0" w14:paraId="70ECC9AA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7E6067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C9AAD" w14:textId="03050430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F6C221" w14:textId="77777777" w:rsidR="00AC3225" w:rsidRPr="00C461C0" w:rsidRDefault="00AC3225" w:rsidP="00A75D2E">
            <w:pPr>
              <w:pStyle w:val="PB7pt"/>
            </w:pPr>
            <w:r w:rsidRPr="00622B9B">
              <w:t xml:space="preserve">1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823950" w14:textId="77777777" w:rsidR="00AC3225" w:rsidRPr="00C461C0" w:rsidRDefault="00AC3225" w:rsidP="00A75D2E">
            <w:pPr>
              <w:pStyle w:val="PB7pt"/>
            </w:pPr>
            <w:r w:rsidRPr="00622B9B">
              <w:t xml:space="preserve">1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DD9D49" w14:textId="77777777" w:rsidR="00AC3225" w:rsidRPr="00C461C0" w:rsidRDefault="00AC3225" w:rsidP="00A75D2E">
            <w:pPr>
              <w:pStyle w:val="PB7pt"/>
            </w:pPr>
            <w:r w:rsidRPr="00622B9B">
              <w:t xml:space="preserve">11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E7D097" w14:textId="77777777" w:rsidR="00AC3225" w:rsidRPr="00C461C0" w:rsidRDefault="00AC3225" w:rsidP="00A75D2E">
            <w:pPr>
              <w:pStyle w:val="PB7pt"/>
            </w:pPr>
            <w:r w:rsidRPr="00622B9B">
              <w:t xml:space="preserve">11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39E6E1" w14:textId="77777777" w:rsidR="00AC3225" w:rsidRPr="00C461C0" w:rsidRDefault="00AC3225" w:rsidP="00A75D2E">
            <w:pPr>
              <w:pStyle w:val="PB7pt"/>
            </w:pPr>
            <w:r w:rsidRPr="00622B9B">
              <w:t xml:space="preserve">1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5B1E28" w14:textId="77777777" w:rsidR="00AC3225" w:rsidRPr="00C461C0" w:rsidRDefault="00AC3225" w:rsidP="00A75D2E">
            <w:pPr>
              <w:pStyle w:val="PB7pt"/>
            </w:pPr>
            <w:r w:rsidRPr="00622B9B">
              <w:t xml:space="preserve">11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A0A4E6" w14:textId="77777777" w:rsidR="00AC3225" w:rsidRPr="00C461C0" w:rsidRDefault="00AC3225" w:rsidP="00A75D2E">
            <w:pPr>
              <w:pStyle w:val="PB7pt"/>
            </w:pPr>
            <w:r w:rsidRPr="00622B9B">
              <w:t xml:space="preserve">11.9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2C027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3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F285A4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1.0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FDA696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</w:tr>
      <w:tr w:rsidR="00AC3225" w:rsidRPr="00C461C0" w14:paraId="1159F91B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492BE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184A8" w14:textId="75454DBF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4AEB4A" w14:textId="77777777" w:rsidR="00AC3225" w:rsidRPr="00C461C0" w:rsidRDefault="00AC3225" w:rsidP="00A75D2E">
            <w:pPr>
              <w:pStyle w:val="PB7pt"/>
            </w:pPr>
            <w:r w:rsidRPr="00622B9B">
              <w:t xml:space="preserve">2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312995" w14:textId="77777777" w:rsidR="00AC3225" w:rsidRPr="00C461C0" w:rsidRDefault="00AC3225" w:rsidP="00A75D2E">
            <w:pPr>
              <w:pStyle w:val="PB7pt"/>
            </w:pPr>
            <w:r w:rsidRPr="00622B9B">
              <w:t xml:space="preserve">2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151FB4" w14:textId="77777777" w:rsidR="00AC3225" w:rsidRPr="00C461C0" w:rsidRDefault="00AC3225" w:rsidP="00A75D2E">
            <w:pPr>
              <w:pStyle w:val="PB7pt"/>
            </w:pPr>
            <w:r w:rsidRPr="00622B9B">
              <w:t xml:space="preserve">2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6E2FDC" w14:textId="77777777" w:rsidR="00AC3225" w:rsidRPr="00C461C0" w:rsidRDefault="00AC3225" w:rsidP="00A75D2E">
            <w:pPr>
              <w:pStyle w:val="PB7pt"/>
            </w:pPr>
            <w:r w:rsidRPr="00622B9B">
              <w:t xml:space="preserve">2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EBAF3" w14:textId="77777777" w:rsidR="00AC3225" w:rsidRPr="00C461C0" w:rsidRDefault="00AC3225" w:rsidP="00A75D2E">
            <w:pPr>
              <w:pStyle w:val="PB7pt"/>
            </w:pPr>
            <w:r w:rsidRPr="00622B9B">
              <w:t xml:space="preserve">2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C6E6AE" w14:textId="77777777" w:rsidR="00AC3225" w:rsidRPr="00C461C0" w:rsidRDefault="00AC3225" w:rsidP="00A75D2E">
            <w:pPr>
              <w:pStyle w:val="PB7pt"/>
            </w:pPr>
            <w:r w:rsidRPr="00622B9B">
              <w:t xml:space="preserve">2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8C51FD" w14:textId="77777777" w:rsidR="00AC3225" w:rsidRPr="00C461C0" w:rsidRDefault="00AC3225" w:rsidP="00A75D2E">
            <w:pPr>
              <w:pStyle w:val="PB7pt"/>
            </w:pPr>
            <w:r w:rsidRPr="00622B9B">
              <w:t xml:space="preserve">2.1 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23A44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216FF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91BBD" w14:textId="77777777" w:rsidR="00AC3225" w:rsidRPr="00C461C0" w:rsidRDefault="00AC3225" w:rsidP="00A75D2E">
            <w:pPr>
              <w:pStyle w:val="PB7pt"/>
            </w:pPr>
          </w:p>
        </w:tc>
      </w:tr>
      <w:tr w:rsidR="00AC3225" w:rsidRPr="00213EEF" w14:paraId="3FDB47DF" w14:textId="77777777" w:rsidTr="00AC3225">
        <w:trPr>
          <w:gridAfter w:val="1"/>
          <w:wAfter w:w="1980" w:type="dxa"/>
          <w:cantSplit/>
          <w:trHeight w:val="165"/>
        </w:trPr>
        <w:tc>
          <w:tcPr>
            <w:tcW w:w="1015" w:type="dxa"/>
            <w:tcBorders>
              <w:top w:val="single" w:sz="4" w:space="0" w:color="auto"/>
            </w:tcBorders>
          </w:tcPr>
          <w:p w14:paraId="350F72E8" w14:textId="77777777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tcBorders>
              <w:top w:val="single" w:sz="4" w:space="0" w:color="auto"/>
            </w:tcBorders>
            <w:vAlign w:val="center"/>
          </w:tcPr>
          <w:p w14:paraId="43B6334F" w14:textId="2EC50B3E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</w:tr>
      <w:tr w:rsidR="00AC3225" w:rsidRPr="00213EEF" w14:paraId="5AE03663" w14:textId="77777777" w:rsidTr="00AC3225">
        <w:trPr>
          <w:gridAfter w:val="1"/>
          <w:wAfter w:w="1980" w:type="dxa"/>
          <w:cantSplit/>
          <w:trHeight w:val="155"/>
        </w:trPr>
        <w:tc>
          <w:tcPr>
            <w:tcW w:w="1015" w:type="dxa"/>
          </w:tcPr>
          <w:p w14:paraId="2B2ABE4A" w14:textId="77777777" w:rsidR="00AC3225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vAlign w:val="center"/>
          </w:tcPr>
          <w:p w14:paraId="5A611E9C" w14:textId="597836FC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(</w:t>
            </w:r>
            <w:r>
              <w:rPr>
                <w:kern w:val="0"/>
              </w:rPr>
              <w:t>%)</w:t>
            </w:r>
            <w:r w:rsidR="00501440">
              <w:rPr>
                <w:kern w:val="0"/>
                <w:vertAlign w:val="superscript"/>
              </w:rPr>
              <w:t>1</w:t>
            </w:r>
            <w:r w:rsidRPr="00F71FDF">
              <w:rPr>
                <w:kern w:val="0"/>
                <w:vertAlign w:val="superscript"/>
              </w:rPr>
              <w:t>)</w:t>
            </w:r>
          </w:p>
        </w:tc>
      </w:tr>
      <w:tr w:rsidR="00AC3225" w:rsidRPr="00213EEF" w14:paraId="40DC92CE" w14:textId="77777777" w:rsidTr="00AC3225">
        <w:trPr>
          <w:gridAfter w:val="1"/>
          <w:wAfter w:w="1980" w:type="dxa"/>
          <w:cantSplit/>
          <w:trHeight w:val="155"/>
        </w:trPr>
        <w:tc>
          <w:tcPr>
            <w:tcW w:w="1015" w:type="dxa"/>
          </w:tcPr>
          <w:p w14:paraId="32282D38" w14:textId="77777777" w:rsidR="003226B0" w:rsidRPr="00213EEF" w:rsidRDefault="003226B0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vAlign w:val="center"/>
          </w:tcPr>
          <w:p w14:paraId="59B66FEF" w14:textId="77777777" w:rsidR="00AC3225" w:rsidRDefault="0009467E" w:rsidP="00A75D2E">
            <w:pPr>
              <w:pStyle w:val="PB7pt0"/>
              <w:jc w:val="left"/>
              <w:rPr>
                <w:kern w:val="0"/>
              </w:rPr>
            </w:pPr>
            <w:r>
              <w:rPr>
                <w:kern w:val="0"/>
              </w:rPr>
              <w:t>*</w:t>
            </w:r>
            <w:r w:rsidR="00AC3225" w:rsidRPr="00213EEF">
              <w:rPr>
                <w:kern w:val="0"/>
              </w:rPr>
              <w:t>mg/mL</w:t>
            </w:r>
          </w:p>
          <w:p w14:paraId="28179F39" w14:textId="77777777" w:rsidR="003226B0" w:rsidRDefault="003226B0" w:rsidP="00A75D2E">
            <w:pPr>
              <w:pStyle w:val="PB7pt0"/>
              <w:jc w:val="left"/>
              <w:rPr>
                <w:kern w:val="0"/>
              </w:rPr>
            </w:pPr>
          </w:p>
          <w:p w14:paraId="66936D7F" w14:textId="3871AF8A" w:rsidR="003226B0" w:rsidRPr="00213EEF" w:rsidRDefault="003226B0" w:rsidP="00A75D2E">
            <w:pPr>
              <w:pStyle w:val="PB7pt0"/>
              <w:jc w:val="left"/>
              <w:rPr>
                <w:kern w:val="0"/>
              </w:rPr>
            </w:pPr>
          </w:p>
        </w:tc>
      </w:tr>
      <w:tr w:rsidR="00AC3225" w:rsidRPr="00C461C0" w14:paraId="25F6D44C" w14:textId="77777777" w:rsidTr="00AC3225">
        <w:trPr>
          <w:trHeight w:val="20"/>
        </w:trPr>
        <w:tc>
          <w:tcPr>
            <w:tcW w:w="1015" w:type="dxa"/>
          </w:tcPr>
          <w:p w14:paraId="37C38C3D" w14:textId="77777777" w:rsidR="00AC3225" w:rsidRPr="00C461C0" w:rsidRDefault="00AC3225" w:rsidP="006C79CD">
            <w:pPr>
              <w:pStyle w:val="61"/>
              <w:ind w:left="0" w:firstLine="0"/>
            </w:pPr>
          </w:p>
        </w:tc>
        <w:tc>
          <w:tcPr>
            <w:tcW w:w="11345" w:type="dxa"/>
            <w:gridSpan w:val="12"/>
            <w:vAlign w:val="bottom"/>
          </w:tcPr>
          <w:p w14:paraId="0BFDE2EA" w14:textId="482ECCD9" w:rsidR="00AC3225" w:rsidRPr="00C461C0" w:rsidRDefault="00501440" w:rsidP="00A75D2E">
            <w:pPr>
              <w:pStyle w:val="61"/>
            </w:pPr>
            <w:r>
              <w:t xml:space="preserve">Supplementary </w:t>
            </w:r>
            <w:r w:rsidR="00AC3225" w:rsidRPr="00C461C0">
              <w:t xml:space="preserve">Table </w:t>
            </w:r>
            <w:r>
              <w:rPr>
                <w:noProof/>
              </w:rPr>
              <w:t>2-2</w:t>
            </w:r>
            <w:r w:rsidR="00AC3225" w:rsidRPr="00C461C0">
              <w:rPr>
                <w:rFonts w:hint="eastAsia"/>
              </w:rPr>
              <w:t>：</w:t>
            </w:r>
            <w:r>
              <w:rPr>
                <w:rFonts w:hint="eastAsia"/>
              </w:rPr>
              <w:t>s</w:t>
            </w:r>
            <w:r>
              <w:t xml:space="preserve">erum </w:t>
            </w:r>
            <w:proofErr w:type="spellStart"/>
            <w:r>
              <w:t>hAlb</w:t>
            </w:r>
            <w:proofErr w:type="spellEnd"/>
            <w:r>
              <w:t xml:space="preserve"> in humanized chimeric mice*</w:t>
            </w:r>
          </w:p>
        </w:tc>
      </w:tr>
      <w:tr w:rsidR="00AC3225" w:rsidRPr="00C461C0" w14:paraId="1A716BC0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58C990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B1E50" w14:textId="60076C39" w:rsidR="00AC3225" w:rsidRPr="00C461C0" w:rsidRDefault="002238AA" w:rsidP="00A75D2E">
            <w:pPr>
              <w:pStyle w:val="PB7pt"/>
            </w:pPr>
            <w:r>
              <w:rPr>
                <w:rFonts w:hint="eastAsia"/>
              </w:rPr>
              <w:t>M</w:t>
            </w:r>
            <w:r>
              <w:t>ouse number</w:t>
            </w:r>
          </w:p>
        </w:tc>
        <w:tc>
          <w:tcPr>
            <w:tcW w:w="55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6871B" w14:textId="77777777" w:rsidR="00AC3225" w:rsidRPr="00C461C0" w:rsidRDefault="00AC3225" w:rsidP="00A75D2E">
            <w:pPr>
              <w:pStyle w:val="PB7pt"/>
            </w:pPr>
            <w:r w:rsidRPr="00C461C0">
              <w:t>Day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79D872" w14:textId="46018971" w:rsidR="00AC3225" w:rsidRPr="00C461C0" w:rsidRDefault="001E57A4" w:rsidP="00A75D2E">
            <w:pPr>
              <w:pStyle w:val="PB7pt"/>
            </w:pPr>
            <w:r>
              <w:t>Minimum value during experiment</w:t>
            </w:r>
          </w:p>
        </w:tc>
      </w:tr>
      <w:tr w:rsidR="00AC3225" w:rsidRPr="00C461C0" w14:paraId="4AC98018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ACB230" w14:textId="3DFB283E" w:rsidR="00AC3225" w:rsidRPr="00C461C0" w:rsidRDefault="00821D93" w:rsidP="00A75D2E">
            <w:pPr>
              <w:pStyle w:val="PB7pt"/>
            </w:pPr>
            <w:r>
              <w:rPr>
                <w:rFonts w:hint="eastAsia"/>
              </w:rPr>
              <w:t>T</w:t>
            </w:r>
            <w:r>
              <w:t>reatment group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F7287" w14:textId="623984E8" w:rsidR="00AC3225" w:rsidRPr="00C461C0" w:rsidRDefault="00AC3225" w:rsidP="00A75D2E">
            <w:pPr>
              <w:pStyle w:val="PB7pt"/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96D58" w14:textId="77777777" w:rsidR="00AC3225" w:rsidRPr="008F2144" w:rsidRDefault="00AC3225" w:rsidP="00A75D2E">
            <w:pPr>
              <w:pStyle w:val="PB7pt0"/>
              <w:rPr>
                <w:b/>
              </w:rPr>
            </w:pPr>
            <w:r w:rsidRPr="008F2144">
              <w:rPr>
                <w:rFonts w:cs="Times New Roman"/>
                <w:b/>
              </w:rPr>
              <w:t>−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D409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3BE8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F691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CF6DD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3C20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A682C" w14:textId="77777777" w:rsidR="00AC3225" w:rsidRPr="00C461C0" w:rsidRDefault="00AC3225" w:rsidP="00A75D2E">
            <w:pPr>
              <w:pStyle w:val="PB7pt"/>
            </w:pPr>
            <w:r>
              <w:t>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DB43F1" w14:textId="77777777" w:rsidR="00AC3225" w:rsidRPr="00C461C0" w:rsidRDefault="00AC3225" w:rsidP="00A75D2E">
            <w:pPr>
              <w:pStyle w:val="PB7pt"/>
            </w:pPr>
            <w:r w:rsidRPr="00213EEF">
              <w:t>Da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1B9A5D" w14:textId="77777777" w:rsidR="00AC3225" w:rsidRDefault="00F16996" w:rsidP="00A75D2E">
            <w:pPr>
              <w:pStyle w:val="PB7pt"/>
            </w:pPr>
            <w:r>
              <w:t xml:space="preserve">Value </w:t>
            </w:r>
          </w:p>
          <w:p w14:paraId="4FCA33DD" w14:textId="4C6F52A1" w:rsidR="00F16996" w:rsidRPr="00C461C0" w:rsidRDefault="00F16996" w:rsidP="00A75D2E">
            <w:pPr>
              <w:pStyle w:val="PB7pt"/>
            </w:pPr>
            <w:r>
              <w:rPr>
                <w:rFonts w:hint="eastAsia"/>
              </w:rPr>
              <w:t>(</w:t>
            </w:r>
            <w:r>
              <w:t>mg/mL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491C9" w14:textId="398C0E2F" w:rsidR="00AC3225" w:rsidRPr="00C461C0" w:rsidRDefault="00ED456A" w:rsidP="00A75D2E">
            <w:pPr>
              <w:pStyle w:val="PB7pt"/>
            </w:pPr>
            <w:r>
              <w:t>Ratio to initial value</w:t>
            </w:r>
            <w:r w:rsidRPr="00857D5E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1</w:t>
            </w:r>
            <w:r w:rsidR="00AC3225" w:rsidRPr="00857D5E">
              <w:rPr>
                <w:vertAlign w:val="subscript"/>
              </w:rPr>
              <w:t>)</w:t>
            </w:r>
          </w:p>
        </w:tc>
      </w:tr>
      <w:tr w:rsidR="002238AA" w:rsidRPr="001A767D" w14:paraId="3C9434D4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E336A" w14:textId="3967A689" w:rsidR="002238AA" w:rsidRDefault="00D04CED" w:rsidP="00A75D2E">
            <w:pPr>
              <w:pStyle w:val="PB7pt0"/>
            </w:pPr>
            <w:r>
              <w:t>CL4F11_</w:t>
            </w:r>
            <w:r w:rsidRPr="00D04CED">
              <w:rPr>
                <w:rFonts w:ascii="Symbol" w:hAnsi="Symbol"/>
              </w:rPr>
              <w:t>e</w:t>
            </w:r>
            <w:r>
              <w:t>-3</w:t>
            </w:r>
            <w:r w:rsidR="00CD0CB8">
              <w:t xml:space="preserve"> LNP</w:t>
            </w:r>
            <w:r w:rsidR="00821D93">
              <w:t>/GFP/Cas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43FBC6" w14:textId="233CC996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1EB9B6" w14:textId="77777777" w:rsidR="002238AA" w:rsidRPr="001A767D" w:rsidRDefault="002238AA" w:rsidP="00A75D2E">
            <w:pPr>
              <w:pStyle w:val="PB7pt0"/>
            </w:pPr>
            <w:r w:rsidRPr="00CF230F">
              <w:t xml:space="preserve">9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C772B4" w14:textId="77777777" w:rsidR="002238AA" w:rsidRPr="001A767D" w:rsidRDefault="002238AA" w:rsidP="00A75D2E">
            <w:pPr>
              <w:pStyle w:val="PB7pt0"/>
            </w:pPr>
            <w:r w:rsidRPr="00CF230F">
              <w:t xml:space="preserve">9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883956" w14:textId="77777777" w:rsidR="002238AA" w:rsidRPr="001A767D" w:rsidRDefault="002238AA" w:rsidP="00A75D2E">
            <w:pPr>
              <w:pStyle w:val="PB7pt0"/>
            </w:pPr>
            <w:r w:rsidRPr="00CF230F">
              <w:t xml:space="preserve">9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0C58D5" w14:textId="77777777" w:rsidR="002238AA" w:rsidRPr="001A767D" w:rsidRDefault="002238AA" w:rsidP="00A75D2E">
            <w:pPr>
              <w:pStyle w:val="PB7pt0"/>
            </w:pPr>
            <w:r w:rsidRPr="00CF230F">
              <w:t xml:space="preserve">9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B8ACE1" w14:textId="77777777" w:rsidR="002238AA" w:rsidRPr="001A767D" w:rsidRDefault="002238AA" w:rsidP="00A75D2E">
            <w:pPr>
              <w:pStyle w:val="PB7pt0"/>
            </w:pPr>
            <w:r w:rsidRPr="00CF230F">
              <w:t xml:space="preserve">8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9CD3B36" w14:textId="77777777" w:rsidR="002238AA" w:rsidRPr="001A767D" w:rsidRDefault="002238AA" w:rsidP="00A75D2E">
            <w:pPr>
              <w:pStyle w:val="PB7pt0"/>
            </w:pPr>
            <w:r w:rsidRPr="00CF230F">
              <w:t xml:space="preserve">8.8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6549AD" w14:textId="77777777" w:rsidR="002238AA" w:rsidRPr="001A767D" w:rsidRDefault="002238AA" w:rsidP="00A75D2E">
            <w:pPr>
              <w:pStyle w:val="PB7pt0"/>
            </w:pPr>
            <w:r w:rsidRPr="00CF230F">
              <w:t xml:space="preserve">7.6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8617D" w14:textId="77777777" w:rsidR="002238AA" w:rsidRPr="001A767D" w:rsidRDefault="002238AA" w:rsidP="00A75D2E">
            <w:pPr>
              <w:pStyle w:val="PB7pt0"/>
            </w:pPr>
            <w:r>
              <w:rPr>
                <w:rFonts w:cs="Times New Roman"/>
              </w:rPr>
              <w:t>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50EB21" w14:textId="77777777" w:rsidR="002238AA" w:rsidRPr="001A767D" w:rsidRDefault="002238AA" w:rsidP="00A75D2E">
            <w:pPr>
              <w:pStyle w:val="PB7pt0"/>
            </w:pPr>
            <w:r w:rsidRPr="002319F7">
              <w:t xml:space="preserve">7.6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5907FC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</w:tr>
      <w:tr w:rsidR="002238AA" w:rsidRPr="001A767D" w14:paraId="0377C606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4A24F0" w14:textId="77777777" w:rsidR="002238AA" w:rsidRDefault="002238AA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BB712D" w14:textId="31D764FE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F17BC0" w14:textId="77777777" w:rsidR="002238AA" w:rsidRPr="001A767D" w:rsidRDefault="002238AA" w:rsidP="00A75D2E">
            <w:pPr>
              <w:pStyle w:val="PB7pt0"/>
            </w:pPr>
            <w:r w:rsidRPr="00CF230F">
              <w:t xml:space="preserve">12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4255BA1" w14:textId="77777777" w:rsidR="002238AA" w:rsidRPr="001A767D" w:rsidRDefault="002238AA" w:rsidP="00A75D2E">
            <w:pPr>
              <w:pStyle w:val="PB7pt0"/>
            </w:pPr>
            <w:r w:rsidRPr="00CF230F">
              <w:t xml:space="preserve">11.7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38F206" w14:textId="77777777" w:rsidR="002238AA" w:rsidRPr="00327C49" w:rsidRDefault="002238AA" w:rsidP="00A75D2E">
            <w:pPr>
              <w:pStyle w:val="PB7pt0"/>
            </w:pPr>
            <w:r w:rsidRPr="00CF230F">
              <w:t xml:space="preserve">11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BA9B569" w14:textId="77777777" w:rsidR="002238AA" w:rsidRPr="00327C49" w:rsidRDefault="002238AA" w:rsidP="00A75D2E">
            <w:pPr>
              <w:pStyle w:val="PB7pt0"/>
            </w:pPr>
            <w:r w:rsidRPr="00CF230F">
              <w:t xml:space="preserve">11.7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A13FE7" w14:textId="77777777" w:rsidR="002238AA" w:rsidRPr="00327C49" w:rsidRDefault="002238AA" w:rsidP="00A75D2E">
            <w:pPr>
              <w:pStyle w:val="PB7pt0"/>
            </w:pPr>
            <w:r w:rsidRPr="00CF230F">
              <w:t xml:space="preserve">11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D1D7B0D" w14:textId="77777777" w:rsidR="002238AA" w:rsidRPr="00327C49" w:rsidRDefault="002238AA" w:rsidP="00A75D2E">
            <w:pPr>
              <w:pStyle w:val="PB7pt0"/>
            </w:pPr>
            <w:r w:rsidRPr="00CF230F">
              <w:t xml:space="preserve">10.7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F067E8F" w14:textId="77777777" w:rsidR="002238AA" w:rsidRPr="001A767D" w:rsidRDefault="002238AA" w:rsidP="00A75D2E">
            <w:pPr>
              <w:pStyle w:val="PB7pt0"/>
            </w:pPr>
            <w:r w:rsidRPr="00CF230F">
              <w:t xml:space="preserve">9.2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20FD0" w14:textId="77777777" w:rsidR="002238AA" w:rsidRPr="001A767D" w:rsidRDefault="002238AA" w:rsidP="00A75D2E">
            <w:pPr>
              <w:pStyle w:val="PB7pt0"/>
            </w:pPr>
            <w:r>
              <w:t>14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956C90" w14:textId="77777777" w:rsidR="002238AA" w:rsidRPr="001A767D" w:rsidRDefault="002238AA" w:rsidP="00A75D2E">
            <w:pPr>
              <w:pStyle w:val="PB7pt0"/>
            </w:pPr>
            <w:r w:rsidRPr="002319F7">
              <w:t xml:space="preserve">9.2 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2AD87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</w:tr>
      <w:tr w:rsidR="002238AA" w:rsidRPr="001A767D" w14:paraId="1F993EB3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BF61" w14:textId="77777777" w:rsidR="002238AA" w:rsidRDefault="002238AA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8D94" w14:textId="4A77DBA9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1F7C" w14:textId="77777777" w:rsidR="002238AA" w:rsidRPr="001A767D" w:rsidRDefault="002238AA" w:rsidP="00A75D2E">
            <w:pPr>
              <w:pStyle w:val="PB7pt0"/>
            </w:pPr>
            <w:r w:rsidRPr="00CF230F">
              <w:t xml:space="preserve">10.2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C524" w14:textId="77777777" w:rsidR="002238AA" w:rsidRPr="001A767D" w:rsidRDefault="002238AA" w:rsidP="00A75D2E">
            <w:pPr>
              <w:pStyle w:val="PB7pt0"/>
            </w:pPr>
            <w:r w:rsidRPr="00CF230F">
              <w:t xml:space="preserve">10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E1E6" w14:textId="77777777" w:rsidR="002238AA" w:rsidRPr="001A767D" w:rsidRDefault="002238AA" w:rsidP="00A75D2E">
            <w:pPr>
              <w:pStyle w:val="PB7pt0"/>
            </w:pPr>
            <w:r w:rsidRPr="00CF230F">
              <w:t xml:space="preserve">9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1D01" w14:textId="77777777" w:rsidR="002238AA" w:rsidRPr="001A767D" w:rsidRDefault="002238AA" w:rsidP="00A75D2E">
            <w:pPr>
              <w:pStyle w:val="PB7pt0"/>
            </w:pPr>
            <w:r w:rsidRPr="00CF230F">
              <w:t xml:space="preserve">9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9125" w14:textId="77777777" w:rsidR="002238AA" w:rsidRPr="001A767D" w:rsidRDefault="002238AA" w:rsidP="00A75D2E">
            <w:pPr>
              <w:pStyle w:val="PB7pt0"/>
            </w:pPr>
            <w:r w:rsidRPr="00CF230F">
              <w:t xml:space="preserve">9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13DB" w14:textId="77777777" w:rsidR="002238AA" w:rsidRPr="001A767D" w:rsidRDefault="002238AA" w:rsidP="00A75D2E">
            <w:pPr>
              <w:pStyle w:val="PB7pt0"/>
            </w:pPr>
            <w:r w:rsidRPr="00CF230F">
              <w:t xml:space="preserve">9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831D" w14:textId="77777777" w:rsidR="002238AA" w:rsidRPr="001A767D" w:rsidRDefault="002238AA" w:rsidP="00A75D2E">
            <w:pPr>
              <w:pStyle w:val="PB7pt0"/>
            </w:pPr>
            <w:r w:rsidRPr="00CF230F">
              <w:t xml:space="preserve">7.6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5CBF1D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C6B43" w14:textId="77777777" w:rsidR="002238AA" w:rsidRPr="001A767D" w:rsidRDefault="002238AA" w:rsidP="00A75D2E">
            <w:pPr>
              <w:pStyle w:val="PB7pt0"/>
            </w:pPr>
            <w:r w:rsidRPr="002319F7">
              <w:t xml:space="preserve">7.6 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4BDE3A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</w:tr>
      <w:tr w:rsidR="00AC3225" w:rsidRPr="00C461C0" w14:paraId="4A3F3DA5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F40363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71485" w14:textId="2CC562E7" w:rsidR="00AC3225" w:rsidRPr="00C461C0" w:rsidRDefault="002238AA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AB14B3" w14:textId="77777777" w:rsidR="00AC3225" w:rsidRPr="00C461C0" w:rsidRDefault="00AC3225" w:rsidP="00A75D2E">
            <w:pPr>
              <w:pStyle w:val="PB7pt"/>
            </w:pPr>
            <w:r w:rsidRPr="00CF230F">
              <w:t xml:space="preserve">1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45DD76" w14:textId="77777777" w:rsidR="00AC3225" w:rsidRPr="00C461C0" w:rsidRDefault="00AC3225" w:rsidP="00A75D2E">
            <w:pPr>
              <w:pStyle w:val="PB7pt"/>
            </w:pPr>
            <w:r w:rsidRPr="00CF230F">
              <w:t xml:space="preserve">10.5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4DC7D1" w14:textId="77777777" w:rsidR="00AC3225" w:rsidRPr="00C461C0" w:rsidRDefault="00AC3225" w:rsidP="00A75D2E">
            <w:pPr>
              <w:pStyle w:val="PB7pt"/>
            </w:pPr>
            <w:r w:rsidRPr="00CF230F">
              <w:t xml:space="preserve">10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F76F80" w14:textId="77777777" w:rsidR="00AC3225" w:rsidRPr="00C461C0" w:rsidRDefault="00AC3225" w:rsidP="00A75D2E">
            <w:pPr>
              <w:pStyle w:val="PB7pt"/>
            </w:pPr>
            <w:r w:rsidRPr="00CF230F">
              <w:t xml:space="preserve">10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7D3B6B" w14:textId="77777777" w:rsidR="00AC3225" w:rsidRPr="00C461C0" w:rsidRDefault="00AC3225" w:rsidP="00A75D2E">
            <w:pPr>
              <w:pStyle w:val="PB7pt"/>
            </w:pPr>
            <w:r w:rsidRPr="00CF230F">
              <w:t xml:space="preserve">9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5D615E" w14:textId="77777777" w:rsidR="00AC3225" w:rsidRPr="00C461C0" w:rsidRDefault="00AC3225" w:rsidP="00A75D2E">
            <w:pPr>
              <w:pStyle w:val="PB7pt"/>
            </w:pPr>
            <w:r w:rsidRPr="00CF230F">
              <w:t xml:space="preserve">9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D49C2" w14:textId="77777777" w:rsidR="00AC3225" w:rsidRPr="00C461C0" w:rsidRDefault="00AC3225" w:rsidP="00A75D2E">
            <w:pPr>
              <w:pStyle w:val="PB7pt"/>
            </w:pPr>
            <w:r w:rsidRPr="00CF230F">
              <w:t xml:space="preserve">8.1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38600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85E68" w14:textId="77777777" w:rsidR="00AC3225" w:rsidRPr="00C461C0" w:rsidRDefault="00AC3225" w:rsidP="00A75D2E">
            <w:pPr>
              <w:pStyle w:val="PB7pt"/>
            </w:pPr>
            <w:r w:rsidRPr="002D0F9A">
              <w:t>8.1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A7C4B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</w:tr>
      <w:tr w:rsidR="00AC3225" w:rsidRPr="00C461C0" w14:paraId="359086BE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62551F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CBFD9" w14:textId="0F03367A" w:rsidR="00AC3225" w:rsidRPr="00C461C0" w:rsidRDefault="002238AA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C8F108" w14:textId="77777777" w:rsidR="00AC3225" w:rsidRPr="00C461C0" w:rsidRDefault="00AC3225" w:rsidP="00A75D2E">
            <w:pPr>
              <w:pStyle w:val="PB7pt"/>
            </w:pPr>
            <w:r w:rsidRPr="006B0656">
              <w:t xml:space="preserve">1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3637F" w14:textId="77777777" w:rsidR="00AC3225" w:rsidRPr="00C461C0" w:rsidRDefault="00AC3225" w:rsidP="00A75D2E">
            <w:pPr>
              <w:pStyle w:val="PB7pt"/>
            </w:pPr>
            <w:r w:rsidRPr="006B0656">
              <w:t xml:space="preserve">1.1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9CE3B1" w14:textId="77777777" w:rsidR="00AC3225" w:rsidRPr="00C461C0" w:rsidRDefault="00AC3225" w:rsidP="00A75D2E">
            <w:pPr>
              <w:pStyle w:val="PB7pt"/>
            </w:pPr>
            <w:r w:rsidRPr="006B0656">
              <w:t xml:space="preserve">1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D7CE00" w14:textId="77777777" w:rsidR="00AC3225" w:rsidRPr="00C461C0" w:rsidRDefault="00AC3225" w:rsidP="00A75D2E">
            <w:pPr>
              <w:pStyle w:val="PB7pt"/>
            </w:pPr>
            <w:r w:rsidRPr="006B0656">
              <w:t xml:space="preserve">1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06A187" w14:textId="77777777" w:rsidR="00AC3225" w:rsidRPr="00C461C0" w:rsidRDefault="00AC3225" w:rsidP="00A75D2E">
            <w:pPr>
              <w:pStyle w:val="PB7pt"/>
            </w:pPr>
            <w:r w:rsidRPr="006B0656">
              <w:t xml:space="preserve">1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6F957A" w14:textId="77777777" w:rsidR="00AC3225" w:rsidRPr="00C461C0" w:rsidRDefault="00AC3225" w:rsidP="00A75D2E">
            <w:pPr>
              <w:pStyle w:val="PB7pt"/>
            </w:pPr>
            <w:r w:rsidRPr="006B0656">
              <w:t xml:space="preserve">1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C65691" w14:textId="77777777" w:rsidR="00AC3225" w:rsidRPr="00C461C0" w:rsidRDefault="00AC3225" w:rsidP="00A75D2E">
            <w:pPr>
              <w:pStyle w:val="PB7pt"/>
            </w:pPr>
            <w:r w:rsidRPr="006B0656">
              <w:t xml:space="preserve">0.9 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3CC12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8AEC0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84B7EB" w14:textId="77777777" w:rsidR="00AC3225" w:rsidRPr="00C461C0" w:rsidRDefault="00AC3225" w:rsidP="00A75D2E">
            <w:pPr>
              <w:pStyle w:val="PB7pt"/>
            </w:pPr>
          </w:p>
        </w:tc>
      </w:tr>
      <w:tr w:rsidR="002238AA" w:rsidRPr="001A767D" w14:paraId="456C7510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DE6AD5" w14:textId="3EEC13A9" w:rsidR="002238AA" w:rsidRDefault="00D04CED" w:rsidP="00A75D2E">
            <w:pPr>
              <w:pStyle w:val="PB7pt0"/>
            </w:pPr>
            <w:r>
              <w:t>CL4F11_</w:t>
            </w:r>
            <w:r w:rsidRPr="00D04CED">
              <w:rPr>
                <w:rFonts w:ascii="Symbol" w:hAnsi="Symbol"/>
              </w:rPr>
              <w:t>e</w:t>
            </w:r>
            <w:r>
              <w:t>-3</w:t>
            </w:r>
            <w:r w:rsidR="00CD0CB8">
              <w:t xml:space="preserve"> LNP</w:t>
            </w:r>
            <w:r>
              <w:t>/WJ11/Cas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8DEEBC" w14:textId="41688C62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40C4F41" w14:textId="77777777" w:rsidR="002238AA" w:rsidRPr="001A767D" w:rsidRDefault="002238AA" w:rsidP="00A75D2E">
            <w:pPr>
              <w:pStyle w:val="PB7pt0"/>
            </w:pPr>
            <w:r w:rsidRPr="00202A42">
              <w:t xml:space="preserve">11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74949DA" w14:textId="77777777" w:rsidR="002238AA" w:rsidRPr="001A767D" w:rsidRDefault="002238AA" w:rsidP="00A75D2E">
            <w:pPr>
              <w:pStyle w:val="PB7pt0"/>
            </w:pPr>
            <w:r w:rsidRPr="00202A42">
              <w:t xml:space="preserve">11.4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A316D9" w14:textId="77777777" w:rsidR="002238AA" w:rsidRPr="001A767D" w:rsidRDefault="002238AA" w:rsidP="00A75D2E">
            <w:pPr>
              <w:pStyle w:val="PB7pt0"/>
            </w:pPr>
            <w:r w:rsidRPr="00202A42">
              <w:t xml:space="preserve">10.9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B056F9" w14:textId="77777777" w:rsidR="002238AA" w:rsidRPr="001A767D" w:rsidRDefault="002238AA" w:rsidP="00A75D2E">
            <w:pPr>
              <w:pStyle w:val="PB7pt0"/>
            </w:pPr>
            <w:r w:rsidRPr="00202A42">
              <w:t xml:space="preserve">1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058DFD" w14:textId="77777777" w:rsidR="002238AA" w:rsidRPr="001A767D" w:rsidRDefault="002238AA" w:rsidP="00A75D2E">
            <w:pPr>
              <w:pStyle w:val="PB7pt0"/>
            </w:pPr>
            <w:r w:rsidRPr="00202A42">
              <w:t xml:space="preserve">1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024DC62" w14:textId="77777777" w:rsidR="002238AA" w:rsidRPr="001A767D" w:rsidRDefault="002238AA" w:rsidP="00A75D2E">
            <w:pPr>
              <w:pStyle w:val="PB7pt0"/>
            </w:pPr>
            <w:r w:rsidRPr="00202A42">
              <w:t xml:space="preserve">10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275B4A" w14:textId="77777777" w:rsidR="002238AA" w:rsidRPr="001A767D" w:rsidRDefault="002238AA" w:rsidP="00A75D2E">
            <w:pPr>
              <w:pStyle w:val="PB7pt0"/>
            </w:pPr>
            <w:r w:rsidRPr="00202A42">
              <w:t xml:space="preserve">9.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60EDC" w14:textId="77777777" w:rsidR="002238AA" w:rsidRPr="001A767D" w:rsidRDefault="002238AA" w:rsidP="00A75D2E">
            <w:pPr>
              <w:pStyle w:val="PB7pt0"/>
            </w:pPr>
            <w:r>
              <w:rPr>
                <w:rFonts w:cs="Times New Roman"/>
              </w:rPr>
              <w:t>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D4D3D4" w14:textId="77777777" w:rsidR="002238AA" w:rsidRPr="001A767D" w:rsidRDefault="002238AA" w:rsidP="00A75D2E">
            <w:pPr>
              <w:pStyle w:val="PB7pt0"/>
            </w:pPr>
            <w:r w:rsidRPr="005D4BD4">
              <w:t xml:space="preserve">9.2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CF57E9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</w:tr>
      <w:tr w:rsidR="002238AA" w:rsidRPr="001A767D" w14:paraId="3A777043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7367BA" w14:textId="77777777" w:rsidR="002238AA" w:rsidRDefault="002238AA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D3C48C" w14:textId="09B5686A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2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28119E" w14:textId="77777777" w:rsidR="002238AA" w:rsidRPr="001A767D" w:rsidRDefault="002238AA" w:rsidP="00A75D2E">
            <w:pPr>
              <w:pStyle w:val="PB7pt0"/>
            </w:pPr>
            <w:r w:rsidRPr="00202A42">
              <w:t xml:space="preserve">10.0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3389D77" w14:textId="77777777" w:rsidR="002238AA" w:rsidRPr="001A767D" w:rsidRDefault="002238AA" w:rsidP="00A75D2E">
            <w:pPr>
              <w:pStyle w:val="PB7pt0"/>
            </w:pPr>
            <w:r w:rsidRPr="00202A42">
              <w:t xml:space="preserve">10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DFD8126" w14:textId="77777777" w:rsidR="002238AA" w:rsidRPr="001A767D" w:rsidRDefault="002238AA" w:rsidP="00A75D2E">
            <w:pPr>
              <w:pStyle w:val="PB7pt0"/>
            </w:pPr>
            <w:r w:rsidRPr="00202A42">
              <w:t xml:space="preserve">9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505B02" w14:textId="77777777" w:rsidR="002238AA" w:rsidRPr="001A767D" w:rsidRDefault="002238AA" w:rsidP="00A75D2E">
            <w:pPr>
              <w:pStyle w:val="PB7pt0"/>
            </w:pPr>
            <w:r w:rsidRPr="00202A42">
              <w:t xml:space="preserve">10.7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C04228" w14:textId="77777777" w:rsidR="002238AA" w:rsidRPr="001A767D" w:rsidRDefault="002238AA" w:rsidP="00A75D2E">
            <w:pPr>
              <w:pStyle w:val="PB7pt0"/>
            </w:pPr>
            <w:r w:rsidRPr="00202A42">
              <w:t xml:space="preserve">9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4B6B7B3" w14:textId="77777777" w:rsidR="002238AA" w:rsidRPr="001A767D" w:rsidRDefault="002238AA" w:rsidP="00A75D2E">
            <w:pPr>
              <w:pStyle w:val="PB7pt0"/>
            </w:pPr>
            <w:r w:rsidRPr="00202A42">
              <w:t xml:space="preserve">9.1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B20639" w14:textId="77777777" w:rsidR="002238AA" w:rsidRPr="001A767D" w:rsidRDefault="002238AA" w:rsidP="00A75D2E">
            <w:pPr>
              <w:pStyle w:val="PB7pt0"/>
            </w:pPr>
            <w:r w:rsidRPr="00202A42">
              <w:t xml:space="preserve">8.4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A59B64" w14:textId="77777777" w:rsidR="002238AA" w:rsidRPr="001A767D" w:rsidRDefault="002238AA" w:rsidP="00A75D2E">
            <w:pPr>
              <w:pStyle w:val="PB7pt0"/>
            </w:pPr>
            <w:r>
              <w:t>14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470745" w14:textId="77777777" w:rsidR="002238AA" w:rsidRPr="001A767D" w:rsidRDefault="002238AA" w:rsidP="00A75D2E">
            <w:pPr>
              <w:pStyle w:val="PB7pt0"/>
            </w:pPr>
            <w:r w:rsidRPr="005D4BD4">
              <w:t xml:space="preserve">8.4 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EEC7E5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</w:tr>
      <w:tr w:rsidR="002238AA" w:rsidRPr="001A767D" w14:paraId="4C443483" w14:textId="77777777" w:rsidTr="001C5A58">
        <w:trPr>
          <w:gridAfter w:val="1"/>
          <w:wAfter w:w="1980" w:type="dxa"/>
          <w:trHeight w:val="20"/>
        </w:trPr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2985" w14:textId="77777777" w:rsidR="002238AA" w:rsidRDefault="002238AA" w:rsidP="00A75D2E">
            <w:pPr>
              <w:pStyle w:val="PB7pt0"/>
            </w:pPr>
          </w:p>
        </w:tc>
        <w:tc>
          <w:tcPr>
            <w:tcW w:w="101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A8C8A" w14:textId="595F0D68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7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4792" w14:textId="77777777" w:rsidR="002238AA" w:rsidRPr="001A767D" w:rsidRDefault="002238AA" w:rsidP="00A75D2E">
            <w:pPr>
              <w:pStyle w:val="PB7pt0"/>
            </w:pPr>
            <w:r w:rsidRPr="00202A42">
              <w:t xml:space="preserve">10.6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AA24" w14:textId="77777777" w:rsidR="002238AA" w:rsidRPr="001A767D" w:rsidRDefault="002238AA" w:rsidP="00A75D2E">
            <w:pPr>
              <w:pStyle w:val="PB7pt0"/>
            </w:pPr>
            <w:r w:rsidRPr="00202A42">
              <w:t xml:space="preserve">10.5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1BE3" w14:textId="77777777" w:rsidR="002238AA" w:rsidRPr="001A767D" w:rsidRDefault="002238AA" w:rsidP="00A75D2E">
            <w:pPr>
              <w:pStyle w:val="PB7pt0"/>
            </w:pPr>
            <w:r w:rsidRPr="00202A42">
              <w:t xml:space="preserve">10.4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DA90" w14:textId="77777777" w:rsidR="002238AA" w:rsidRPr="001A767D" w:rsidRDefault="002238AA" w:rsidP="00A75D2E">
            <w:pPr>
              <w:pStyle w:val="PB7pt0"/>
            </w:pPr>
            <w:r w:rsidRPr="00202A42">
              <w:t xml:space="preserve">10.3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8CF9" w14:textId="77777777" w:rsidR="002238AA" w:rsidRPr="001A767D" w:rsidRDefault="002238AA" w:rsidP="00A75D2E">
            <w:pPr>
              <w:pStyle w:val="PB7pt0"/>
            </w:pPr>
            <w:r w:rsidRPr="00202A42">
              <w:t xml:space="preserve">9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EAF3" w14:textId="77777777" w:rsidR="002238AA" w:rsidRPr="001A767D" w:rsidRDefault="002238AA" w:rsidP="00A75D2E">
            <w:pPr>
              <w:pStyle w:val="PB7pt0"/>
            </w:pPr>
            <w:r w:rsidRPr="00202A42">
              <w:t xml:space="preserve">9.8 </w:t>
            </w:r>
          </w:p>
        </w:tc>
        <w:tc>
          <w:tcPr>
            <w:tcW w:w="7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327D" w14:textId="77777777" w:rsidR="002238AA" w:rsidRPr="001A767D" w:rsidRDefault="002238AA" w:rsidP="00A75D2E">
            <w:pPr>
              <w:pStyle w:val="PB7pt0"/>
            </w:pPr>
            <w:r w:rsidRPr="00202A42">
              <w:t xml:space="preserve">8.4 </w:t>
            </w:r>
          </w:p>
        </w:tc>
        <w:tc>
          <w:tcPr>
            <w:tcW w:w="93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6A075" w14:textId="77777777" w:rsidR="002238AA" w:rsidRPr="001A767D" w:rsidRDefault="002238AA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166114" w14:textId="77777777" w:rsidR="002238AA" w:rsidRPr="001A767D" w:rsidRDefault="002238AA" w:rsidP="00A75D2E">
            <w:pPr>
              <w:pStyle w:val="PB7pt0"/>
            </w:pPr>
            <w:r w:rsidRPr="005D4BD4">
              <w:t xml:space="preserve">8.4 </w:t>
            </w:r>
          </w:p>
        </w:tc>
        <w:tc>
          <w:tcPr>
            <w:tcW w:w="8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6F510" w14:textId="77777777" w:rsidR="002238AA" w:rsidRPr="001A767D" w:rsidRDefault="002238AA" w:rsidP="00A75D2E">
            <w:pPr>
              <w:pStyle w:val="PB7pt0"/>
            </w:pPr>
            <w:r>
              <w:t>79</w:t>
            </w:r>
          </w:p>
        </w:tc>
      </w:tr>
      <w:tr w:rsidR="00AC3225" w:rsidRPr="00C461C0" w14:paraId="6E17B86B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81CB66" w14:textId="77777777" w:rsidR="00AC3225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F6D4A" w14:textId="575A24F2" w:rsidR="00AC3225" w:rsidRPr="00C461C0" w:rsidRDefault="002238AA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3098B5" w14:textId="77777777" w:rsidR="00AC3225" w:rsidRPr="00C461C0" w:rsidRDefault="00AC3225" w:rsidP="00A75D2E">
            <w:pPr>
              <w:pStyle w:val="PB7pt"/>
            </w:pPr>
            <w:r w:rsidRPr="00202A42">
              <w:t xml:space="preserve">1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5F3617" w14:textId="77777777" w:rsidR="00AC3225" w:rsidRPr="00C461C0" w:rsidRDefault="00AC3225" w:rsidP="00A75D2E">
            <w:pPr>
              <w:pStyle w:val="PB7pt"/>
            </w:pPr>
            <w:r w:rsidRPr="00202A42">
              <w:t xml:space="preserve">1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ADE22" w14:textId="77777777" w:rsidR="00AC3225" w:rsidRPr="00C461C0" w:rsidRDefault="00AC3225" w:rsidP="00A75D2E">
            <w:pPr>
              <w:pStyle w:val="PB7pt"/>
            </w:pPr>
            <w:r w:rsidRPr="00202A42">
              <w:t xml:space="preserve">10.3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1886A9" w14:textId="77777777" w:rsidR="00AC3225" w:rsidRPr="00C461C0" w:rsidRDefault="00AC3225" w:rsidP="00A75D2E">
            <w:pPr>
              <w:pStyle w:val="PB7pt"/>
            </w:pPr>
            <w:r w:rsidRPr="00202A42">
              <w:t xml:space="preserve">1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2BFBC" w14:textId="77777777" w:rsidR="00AC3225" w:rsidRPr="00C461C0" w:rsidRDefault="00AC3225" w:rsidP="00A75D2E">
            <w:pPr>
              <w:pStyle w:val="PB7pt"/>
            </w:pPr>
            <w:r w:rsidRPr="00202A42">
              <w:t xml:space="preserve">10.0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B26DEE" w14:textId="77777777" w:rsidR="00AC3225" w:rsidRPr="00C461C0" w:rsidRDefault="00AC3225" w:rsidP="00A75D2E">
            <w:pPr>
              <w:pStyle w:val="PB7pt"/>
            </w:pPr>
            <w:r w:rsidRPr="00202A42">
              <w:t xml:space="preserve">9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302D1D" w14:textId="77777777" w:rsidR="00AC3225" w:rsidRPr="00C461C0" w:rsidRDefault="00AC3225" w:rsidP="00A75D2E">
            <w:pPr>
              <w:pStyle w:val="PB7pt"/>
            </w:pPr>
            <w:r w:rsidRPr="00202A42">
              <w:t xml:space="preserve">8.7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F695C" w14:textId="77777777" w:rsidR="00AC3225" w:rsidRPr="00C461C0" w:rsidRDefault="00AC3225" w:rsidP="00A75D2E">
            <w:pPr>
              <w:pStyle w:val="PB7pt"/>
            </w:pPr>
            <w:r>
              <w:t>14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9AE43" w14:textId="77777777" w:rsidR="00AC3225" w:rsidRPr="00C461C0" w:rsidRDefault="00AC3225" w:rsidP="00A75D2E">
            <w:pPr>
              <w:pStyle w:val="PB7pt"/>
            </w:pPr>
            <w:r w:rsidRPr="002D0F9A">
              <w:t>8.7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F10E4" w14:textId="77777777" w:rsidR="00AC3225" w:rsidRPr="00C461C0" w:rsidRDefault="00AC3225" w:rsidP="00A75D2E">
            <w:pPr>
              <w:pStyle w:val="PB7pt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</w:tr>
      <w:tr w:rsidR="00AC3225" w:rsidRPr="00C461C0" w14:paraId="6AB6FACA" w14:textId="77777777" w:rsidTr="00AC3225">
        <w:trPr>
          <w:gridAfter w:val="1"/>
          <w:wAfter w:w="1980" w:type="dxa"/>
          <w:trHeight w:val="2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E989F0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AC68D" w14:textId="02244293" w:rsidR="00AC3225" w:rsidRPr="00C461C0" w:rsidRDefault="00C86B18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6FD56D" w14:textId="77777777" w:rsidR="00AC3225" w:rsidRPr="00C461C0" w:rsidRDefault="00AC3225" w:rsidP="00A75D2E">
            <w:pPr>
              <w:pStyle w:val="PB7pt"/>
            </w:pPr>
            <w:r w:rsidRPr="00E35672">
              <w:t xml:space="preserve">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5BBE5F" w14:textId="77777777" w:rsidR="00AC3225" w:rsidRPr="00C461C0" w:rsidRDefault="00AC3225" w:rsidP="00A75D2E">
            <w:pPr>
              <w:pStyle w:val="PB7pt"/>
            </w:pPr>
            <w:r w:rsidRPr="00E35672">
              <w:t xml:space="preserve">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A2FB15" w14:textId="77777777" w:rsidR="00AC3225" w:rsidRPr="00C461C0" w:rsidRDefault="00AC3225" w:rsidP="00A75D2E">
            <w:pPr>
              <w:pStyle w:val="PB7pt"/>
            </w:pPr>
            <w:r w:rsidRPr="00E35672">
              <w:t xml:space="preserve">0.7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8733CA" w14:textId="77777777" w:rsidR="00AC3225" w:rsidRPr="00C461C0" w:rsidRDefault="00AC3225" w:rsidP="00A75D2E">
            <w:pPr>
              <w:pStyle w:val="PB7pt"/>
            </w:pPr>
            <w:r w:rsidRPr="00E35672">
              <w:t xml:space="preserve">0.2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DA9A15" w14:textId="77777777" w:rsidR="00AC3225" w:rsidRPr="00C461C0" w:rsidRDefault="00AC3225" w:rsidP="00A75D2E">
            <w:pPr>
              <w:pStyle w:val="PB7pt"/>
            </w:pPr>
            <w:r w:rsidRPr="00E35672">
              <w:t xml:space="preserve">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55FF55" w14:textId="77777777" w:rsidR="00AC3225" w:rsidRPr="00C461C0" w:rsidRDefault="00AC3225" w:rsidP="00A75D2E">
            <w:pPr>
              <w:pStyle w:val="PB7pt"/>
            </w:pPr>
            <w:r w:rsidRPr="00E35672">
              <w:t xml:space="preserve">0.6 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312258" w14:textId="77777777" w:rsidR="00AC3225" w:rsidRPr="00C461C0" w:rsidRDefault="00AC3225" w:rsidP="00A75D2E">
            <w:pPr>
              <w:pStyle w:val="PB7pt"/>
            </w:pPr>
            <w:r w:rsidRPr="00E35672">
              <w:t xml:space="preserve">0.5 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F41DD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EA876" w14:textId="77777777" w:rsidR="00AC3225" w:rsidRPr="00C461C0" w:rsidRDefault="00AC3225" w:rsidP="00A75D2E">
            <w:pPr>
              <w:pStyle w:val="PB7pt"/>
            </w:pPr>
          </w:p>
        </w:tc>
        <w:tc>
          <w:tcPr>
            <w:tcW w:w="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15CEF" w14:textId="77777777" w:rsidR="00AC3225" w:rsidRPr="00C461C0" w:rsidRDefault="00AC3225" w:rsidP="00A75D2E">
            <w:pPr>
              <w:pStyle w:val="PB7pt"/>
            </w:pPr>
          </w:p>
        </w:tc>
      </w:tr>
      <w:tr w:rsidR="00AC3225" w:rsidRPr="00213EEF" w14:paraId="47D4FB06" w14:textId="77777777" w:rsidTr="00AC3225">
        <w:trPr>
          <w:gridAfter w:val="1"/>
          <w:wAfter w:w="1980" w:type="dxa"/>
          <w:cantSplit/>
          <w:trHeight w:val="165"/>
        </w:trPr>
        <w:tc>
          <w:tcPr>
            <w:tcW w:w="1015" w:type="dxa"/>
            <w:tcBorders>
              <w:top w:val="single" w:sz="4" w:space="0" w:color="auto"/>
            </w:tcBorders>
          </w:tcPr>
          <w:p w14:paraId="0CAE31A1" w14:textId="77777777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tcBorders>
              <w:top w:val="single" w:sz="4" w:space="0" w:color="auto"/>
            </w:tcBorders>
            <w:vAlign w:val="center"/>
          </w:tcPr>
          <w:p w14:paraId="08BFF98B" w14:textId="4DA6804D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</w:tr>
      <w:tr w:rsidR="00AC3225" w:rsidRPr="00213EEF" w14:paraId="62734038" w14:textId="77777777" w:rsidTr="00AC3225">
        <w:trPr>
          <w:gridAfter w:val="1"/>
          <w:wAfter w:w="1980" w:type="dxa"/>
          <w:cantSplit/>
          <w:trHeight w:val="155"/>
        </w:trPr>
        <w:tc>
          <w:tcPr>
            <w:tcW w:w="1015" w:type="dxa"/>
          </w:tcPr>
          <w:p w14:paraId="0EDE3DFF" w14:textId="77777777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vAlign w:val="center"/>
          </w:tcPr>
          <w:p w14:paraId="50AEF17E" w14:textId="02957F02" w:rsidR="00AC3225" w:rsidRPr="00213EEF" w:rsidRDefault="00ED456A" w:rsidP="00A75D2E">
            <w:pPr>
              <w:pStyle w:val="PB7pt0"/>
              <w:jc w:val="left"/>
              <w:rPr>
                <w:kern w:val="0"/>
              </w:rPr>
            </w:pPr>
            <w:r>
              <w:rPr>
                <w:kern w:val="0"/>
              </w:rPr>
              <w:t>(%)</w:t>
            </w:r>
            <w:r w:rsidR="00490AB1">
              <w:rPr>
                <w:kern w:val="0"/>
                <w:vertAlign w:val="superscript"/>
              </w:rPr>
              <w:t>1</w:t>
            </w:r>
            <w:r w:rsidRPr="00ED456A">
              <w:rPr>
                <w:kern w:val="0"/>
                <w:vertAlign w:val="superscript"/>
              </w:rPr>
              <w:t>)</w:t>
            </w:r>
          </w:p>
        </w:tc>
      </w:tr>
      <w:tr w:rsidR="00AC3225" w:rsidRPr="00213EEF" w14:paraId="3E492564" w14:textId="77777777" w:rsidTr="00AC3225">
        <w:trPr>
          <w:gridAfter w:val="1"/>
          <w:wAfter w:w="1980" w:type="dxa"/>
          <w:cantSplit/>
          <w:trHeight w:val="155"/>
        </w:trPr>
        <w:tc>
          <w:tcPr>
            <w:tcW w:w="1015" w:type="dxa"/>
          </w:tcPr>
          <w:p w14:paraId="50F50D20" w14:textId="77777777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vAlign w:val="center"/>
          </w:tcPr>
          <w:p w14:paraId="7A738F30" w14:textId="4675822A" w:rsidR="00AC3225" w:rsidRPr="00213EEF" w:rsidRDefault="00501440" w:rsidP="00A75D2E">
            <w:pPr>
              <w:pStyle w:val="PB7pt0"/>
              <w:jc w:val="left"/>
              <w:rPr>
                <w:kern w:val="0"/>
              </w:rPr>
            </w:pPr>
            <w:r>
              <w:rPr>
                <w:kern w:val="0"/>
              </w:rPr>
              <w:t>*</w:t>
            </w:r>
            <w:r w:rsidR="00AC3225" w:rsidRPr="00213EEF">
              <w:rPr>
                <w:kern w:val="0"/>
              </w:rPr>
              <w:t>mg/mL</w:t>
            </w:r>
          </w:p>
        </w:tc>
      </w:tr>
      <w:tr w:rsidR="00AC3225" w:rsidRPr="00213EEF" w14:paraId="166E686B" w14:textId="77777777" w:rsidTr="00AC3225">
        <w:trPr>
          <w:gridAfter w:val="1"/>
          <w:wAfter w:w="1980" w:type="dxa"/>
          <w:cantSplit/>
          <w:trHeight w:val="155"/>
        </w:trPr>
        <w:tc>
          <w:tcPr>
            <w:tcW w:w="1015" w:type="dxa"/>
          </w:tcPr>
          <w:p w14:paraId="3D228B9C" w14:textId="77777777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  <w:tc>
          <w:tcPr>
            <w:tcW w:w="9365" w:type="dxa"/>
            <w:gridSpan w:val="11"/>
            <w:vAlign w:val="center"/>
          </w:tcPr>
          <w:p w14:paraId="172C3809" w14:textId="64055F36" w:rsidR="00AC3225" w:rsidRPr="00213EEF" w:rsidRDefault="00AC3225" w:rsidP="00A75D2E">
            <w:pPr>
              <w:pStyle w:val="PB7pt0"/>
              <w:jc w:val="left"/>
              <w:rPr>
                <w:kern w:val="0"/>
              </w:rPr>
            </w:pPr>
          </w:p>
        </w:tc>
      </w:tr>
    </w:tbl>
    <w:p w14:paraId="753745FE" w14:textId="77777777" w:rsidR="0025207F" w:rsidRDefault="0025207F"/>
    <w:p w14:paraId="602BD09E" w14:textId="77777777" w:rsidR="0025207F" w:rsidRDefault="0025207F"/>
    <w:p w14:paraId="714F4ED1" w14:textId="77777777" w:rsidR="0025207F" w:rsidRDefault="0025207F"/>
    <w:p w14:paraId="7F4B1725" w14:textId="77777777" w:rsidR="009455D2" w:rsidRDefault="009455D2"/>
    <w:p w14:paraId="1C8D667A" w14:textId="77777777" w:rsidR="009455D2" w:rsidRDefault="009455D2"/>
    <w:p w14:paraId="7CB70226" w14:textId="77777777" w:rsidR="009455D2" w:rsidRDefault="009455D2"/>
    <w:tbl>
      <w:tblPr>
        <w:tblW w:w="11345" w:type="dxa"/>
        <w:tblLayout w:type="fixed"/>
        <w:tblLook w:val="04A0" w:firstRow="1" w:lastRow="0" w:firstColumn="1" w:lastColumn="0" w:noHBand="0" w:noVBand="1"/>
      </w:tblPr>
      <w:tblGrid>
        <w:gridCol w:w="1951"/>
        <w:gridCol w:w="976"/>
        <w:gridCol w:w="837"/>
        <w:gridCol w:w="838"/>
        <w:gridCol w:w="839"/>
        <w:gridCol w:w="839"/>
        <w:gridCol w:w="839"/>
        <w:gridCol w:w="841"/>
        <w:gridCol w:w="1001"/>
        <w:gridCol w:w="706"/>
        <w:gridCol w:w="697"/>
        <w:gridCol w:w="981"/>
      </w:tblGrid>
      <w:tr w:rsidR="0025207F" w:rsidRPr="00E20C6C" w14:paraId="0001E378" w14:textId="77777777" w:rsidTr="003324A4">
        <w:trPr>
          <w:trHeight w:val="20"/>
        </w:trPr>
        <w:tc>
          <w:tcPr>
            <w:tcW w:w="11345" w:type="dxa"/>
            <w:gridSpan w:val="12"/>
            <w:vAlign w:val="bottom"/>
          </w:tcPr>
          <w:p w14:paraId="36D7631B" w14:textId="58DCABFB" w:rsidR="0025207F" w:rsidRPr="00C461C0" w:rsidRDefault="001974BD" w:rsidP="00A75D2E">
            <w:pPr>
              <w:pStyle w:val="61"/>
            </w:pPr>
            <w:r>
              <w:lastRenderedPageBreak/>
              <w:t xml:space="preserve">Supplementary </w:t>
            </w:r>
            <w:r w:rsidRPr="00C461C0">
              <w:t xml:space="preserve">Table </w:t>
            </w:r>
            <w:r>
              <w:rPr>
                <w:noProof/>
              </w:rPr>
              <w:t>2-2</w:t>
            </w:r>
            <w:r w:rsidRPr="00C461C0">
              <w:rPr>
                <w:rFonts w:hint="eastAsia"/>
              </w:rPr>
              <w:t>：</w:t>
            </w:r>
            <w:r>
              <w:rPr>
                <w:rFonts w:hint="eastAsia"/>
              </w:rPr>
              <w:t>s</w:t>
            </w:r>
            <w:r>
              <w:t xml:space="preserve">erum </w:t>
            </w:r>
            <w:proofErr w:type="spellStart"/>
            <w:r>
              <w:t>hAlb</w:t>
            </w:r>
            <w:proofErr w:type="spellEnd"/>
            <w:r>
              <w:t xml:space="preserve"> in humanized chimeric mice*</w:t>
            </w:r>
          </w:p>
        </w:tc>
      </w:tr>
      <w:tr w:rsidR="0025207F" w:rsidRPr="00C461C0" w14:paraId="3C0CB806" w14:textId="77777777" w:rsidTr="00A542C1">
        <w:trPr>
          <w:trHeight w:val="20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03235" w14:textId="16400204" w:rsidR="0025207F" w:rsidRPr="00C461C0" w:rsidRDefault="00157E4F" w:rsidP="00A75D2E">
            <w:pPr>
              <w:pStyle w:val="PB7pt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T</w:t>
            </w:r>
            <w:r>
              <w:rPr>
                <w:lang w:eastAsia="zh-TW"/>
              </w:rPr>
              <w:t>reatment group</w:t>
            </w:r>
          </w:p>
          <w:p w14:paraId="4812FD43" w14:textId="30CEE785" w:rsidR="0025207F" w:rsidRPr="00C461C0" w:rsidRDefault="0025207F" w:rsidP="00A75D2E">
            <w:pPr>
              <w:pStyle w:val="PB7pt"/>
              <w:rPr>
                <w:lang w:eastAsia="zh-TW"/>
              </w:rPr>
            </w:pP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ACB29" w14:textId="548F13ED" w:rsidR="0025207F" w:rsidRPr="00C461C0" w:rsidRDefault="00157E4F" w:rsidP="00A75D2E">
            <w:pPr>
              <w:pStyle w:val="PB7pt"/>
            </w:pPr>
            <w:r>
              <w:t>Mouse No.</w:t>
            </w:r>
          </w:p>
        </w:tc>
        <w:tc>
          <w:tcPr>
            <w:tcW w:w="60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92E0" w14:textId="77777777" w:rsidR="0025207F" w:rsidRPr="00C461C0" w:rsidRDefault="0025207F" w:rsidP="00A75D2E">
            <w:pPr>
              <w:pStyle w:val="PB7pt"/>
            </w:pPr>
            <w:r w:rsidRPr="00C461C0">
              <w:t>Day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F70F1" w14:textId="4BEFE496" w:rsidR="0025207F" w:rsidRPr="00C461C0" w:rsidRDefault="001F7178" w:rsidP="00A75D2E">
            <w:pPr>
              <w:pStyle w:val="PB7pt"/>
            </w:pPr>
            <w:r>
              <w:t>Minimum value during experiment</w:t>
            </w:r>
            <w:r w:rsidRPr="00857D5E">
              <w:rPr>
                <w:vertAlign w:val="subscript"/>
              </w:rPr>
              <w:t xml:space="preserve"> </w:t>
            </w:r>
          </w:p>
        </w:tc>
      </w:tr>
      <w:tr w:rsidR="0025207F" w:rsidRPr="00C461C0" w14:paraId="5D8F5B4D" w14:textId="77777777" w:rsidTr="00A542C1">
        <w:trPr>
          <w:trHeight w:val="20"/>
        </w:trPr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FC9C4A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4A21E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C2D91" w14:textId="77777777" w:rsidR="0025207F" w:rsidRPr="008F2144" w:rsidRDefault="0025207F" w:rsidP="00A75D2E">
            <w:pPr>
              <w:pStyle w:val="PB7pt0"/>
              <w:rPr>
                <w:b/>
              </w:rPr>
            </w:pPr>
            <w:r w:rsidRPr="008F2144">
              <w:rPr>
                <w:rFonts w:cs="Times New Roman"/>
                <w:b/>
              </w:rPr>
              <w:t>−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CF741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61D0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3434D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9B989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B16F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6C21F" w14:textId="77777777" w:rsidR="0025207F" w:rsidRPr="00C461C0" w:rsidRDefault="0025207F" w:rsidP="00A75D2E">
            <w:pPr>
              <w:pStyle w:val="PB7pt"/>
            </w:pPr>
            <w:r>
              <w:t>1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1EE16" w14:textId="77777777" w:rsidR="0025207F" w:rsidRPr="00C461C0" w:rsidRDefault="0025207F" w:rsidP="00A75D2E">
            <w:pPr>
              <w:pStyle w:val="PB7pt"/>
            </w:pPr>
            <w:r w:rsidRPr="00213EEF">
              <w:t>Da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1FCB4" w14:textId="282E4520" w:rsidR="0025207F" w:rsidRDefault="001F7178" w:rsidP="00A75D2E">
            <w:pPr>
              <w:pStyle w:val="PB7pt"/>
            </w:pPr>
            <w:r>
              <w:t>Value</w:t>
            </w:r>
          </w:p>
          <w:p w14:paraId="05379F22" w14:textId="30A23466" w:rsidR="001F7178" w:rsidRPr="00C461C0" w:rsidRDefault="001F7178" w:rsidP="00A75D2E">
            <w:pPr>
              <w:pStyle w:val="PB7pt"/>
            </w:pPr>
            <w:r>
              <w:rPr>
                <w:rFonts w:hint="eastAsia"/>
              </w:rPr>
              <w:t>(</w:t>
            </w:r>
            <w:r>
              <w:t>mg/mL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0865C" w14:textId="78BE85EF" w:rsidR="0025207F" w:rsidRPr="00C461C0" w:rsidRDefault="00FC04E0" w:rsidP="00A75D2E">
            <w:pPr>
              <w:pStyle w:val="PB7pt"/>
            </w:pPr>
            <w:r>
              <w:t>Ratio to initial value</w:t>
            </w:r>
            <w:r w:rsidRPr="00857D5E">
              <w:rPr>
                <w:vertAlign w:val="subscript"/>
              </w:rPr>
              <w:t xml:space="preserve"> </w:t>
            </w:r>
            <w:r w:rsidR="001F7178">
              <w:rPr>
                <w:vertAlign w:val="subscript"/>
              </w:rPr>
              <w:t>1</w:t>
            </w:r>
            <w:r w:rsidR="0025207F" w:rsidRPr="00857D5E">
              <w:rPr>
                <w:vertAlign w:val="subscript"/>
              </w:rPr>
              <w:t>)</w:t>
            </w:r>
          </w:p>
        </w:tc>
      </w:tr>
      <w:tr w:rsidR="0025207F" w:rsidRPr="001A767D" w14:paraId="13F3F840" w14:textId="77777777" w:rsidTr="00A542C1">
        <w:trPr>
          <w:trHeight w:val="20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AE77AE" w14:textId="21AE3D66" w:rsidR="0025207F" w:rsidRDefault="00575AE0" w:rsidP="00A75D2E">
            <w:pPr>
              <w:pStyle w:val="PB7pt0"/>
            </w:pPr>
            <w:r>
              <w:t>CL4F11_</w:t>
            </w:r>
            <w:r w:rsidRPr="00575AE0">
              <w:rPr>
                <w:rFonts w:hint="eastAsia"/>
              </w:rPr>
              <w:t>ζ</w:t>
            </w:r>
            <w:r>
              <w:t>-3</w:t>
            </w:r>
            <w:r w:rsidR="00263ECC">
              <w:t xml:space="preserve"> LNP</w:t>
            </w:r>
            <w:r>
              <w:t>/GFP/Cas9</w:t>
            </w:r>
          </w:p>
          <w:p w14:paraId="43323ED4" w14:textId="0E428B4D" w:rsidR="0025207F" w:rsidRPr="001A767D" w:rsidRDefault="0025207F" w:rsidP="00575AE0">
            <w:pPr>
              <w:pStyle w:val="PB7pt0"/>
              <w:jc w:val="both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A12514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1856D8" w14:textId="77777777" w:rsidR="0025207F" w:rsidRPr="001A767D" w:rsidRDefault="0025207F" w:rsidP="00A75D2E">
            <w:pPr>
              <w:pStyle w:val="PB7pt0"/>
            </w:pPr>
            <w:r w:rsidRPr="006E03F8">
              <w:t>10.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C86992" w14:textId="77777777" w:rsidR="0025207F" w:rsidRPr="001A767D" w:rsidRDefault="0025207F" w:rsidP="00A75D2E">
            <w:pPr>
              <w:pStyle w:val="PB7pt0"/>
            </w:pPr>
            <w:r w:rsidRPr="006E03F8">
              <w:t>11.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86DC5B" w14:textId="77777777" w:rsidR="0025207F" w:rsidRPr="001A767D" w:rsidRDefault="0025207F" w:rsidP="00A75D2E">
            <w:pPr>
              <w:pStyle w:val="PB7pt0"/>
            </w:pPr>
            <w:r w:rsidRPr="006E03F8">
              <w:t>11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C0727D" w14:textId="77777777" w:rsidR="0025207F" w:rsidRPr="001A767D" w:rsidRDefault="0025207F" w:rsidP="00A75D2E">
            <w:pPr>
              <w:pStyle w:val="PB7pt0"/>
            </w:pPr>
            <w:r w:rsidRPr="006E03F8">
              <w:t>11.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F500AC" w14:textId="77777777" w:rsidR="0025207F" w:rsidRPr="001A767D" w:rsidRDefault="0025207F" w:rsidP="00A75D2E">
            <w:pPr>
              <w:pStyle w:val="PB7pt0"/>
            </w:pPr>
            <w:r w:rsidRPr="006E03F8">
              <w:t>11.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27A978" w14:textId="77777777" w:rsidR="0025207F" w:rsidRPr="001A767D" w:rsidRDefault="0025207F" w:rsidP="00A75D2E">
            <w:pPr>
              <w:pStyle w:val="PB7pt0"/>
            </w:pPr>
            <w:r w:rsidRPr="006E03F8">
              <w:t>10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9D120C" w14:textId="77777777" w:rsidR="0025207F" w:rsidRPr="001A767D" w:rsidRDefault="0025207F" w:rsidP="00A75D2E">
            <w:pPr>
              <w:pStyle w:val="PB7pt0"/>
            </w:pPr>
            <w:r w:rsidRPr="006E03F8">
              <w:t>10.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A2BB3" w14:textId="77777777" w:rsidR="0025207F" w:rsidRPr="001A767D" w:rsidRDefault="0025207F" w:rsidP="00A75D2E">
            <w:pPr>
              <w:pStyle w:val="PB7pt0"/>
            </w:pPr>
            <w:r w:rsidRPr="00A857AF">
              <w:t>1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B6DF5" w14:textId="77777777" w:rsidR="0025207F" w:rsidRPr="001A767D" w:rsidRDefault="0025207F" w:rsidP="00A75D2E">
            <w:pPr>
              <w:pStyle w:val="PB7pt0"/>
            </w:pPr>
            <w:r w:rsidRPr="00A857AF">
              <w:t>10.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63AA1" w14:textId="77777777" w:rsidR="0025207F" w:rsidRPr="001A767D" w:rsidRDefault="0025207F" w:rsidP="00A75D2E">
            <w:pPr>
              <w:pStyle w:val="PB7pt0"/>
            </w:pPr>
            <w:r w:rsidRPr="00A857AF">
              <w:t>97</w:t>
            </w:r>
          </w:p>
        </w:tc>
      </w:tr>
      <w:tr w:rsidR="0025207F" w:rsidRPr="001A767D" w14:paraId="68779632" w14:textId="77777777" w:rsidTr="00A542C1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766DA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816422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8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EB22E7" w14:textId="77777777" w:rsidR="0025207F" w:rsidRPr="001A767D" w:rsidRDefault="0025207F" w:rsidP="00A75D2E">
            <w:pPr>
              <w:pStyle w:val="PB7pt0"/>
            </w:pPr>
            <w:r w:rsidRPr="006E03F8">
              <w:t>8.</w:t>
            </w:r>
            <w:r>
              <w:rPr>
                <w:rFonts w:hint="eastAsia"/>
              </w:rPr>
              <w:t>6</w:t>
            </w:r>
          </w:p>
        </w:tc>
        <w:tc>
          <w:tcPr>
            <w:tcW w:w="8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A6B463" w14:textId="77777777" w:rsidR="0025207F" w:rsidRPr="001A767D" w:rsidRDefault="0025207F" w:rsidP="00A75D2E">
            <w:pPr>
              <w:pStyle w:val="PB7pt0"/>
            </w:pPr>
            <w:r w:rsidRPr="006E03F8">
              <w:t>8.7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6303D7" w14:textId="77777777" w:rsidR="0025207F" w:rsidRPr="00327C49" w:rsidRDefault="0025207F" w:rsidP="00A75D2E">
            <w:pPr>
              <w:pStyle w:val="PB7pt0"/>
            </w:pPr>
            <w:r w:rsidRPr="006E03F8">
              <w:t>9.0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697530D" w14:textId="77777777" w:rsidR="0025207F" w:rsidRPr="00327C49" w:rsidRDefault="0025207F" w:rsidP="00A75D2E">
            <w:pPr>
              <w:pStyle w:val="PB7pt0"/>
            </w:pPr>
            <w:r w:rsidRPr="006E03F8">
              <w:t>8.4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5A14FB" w14:textId="77777777" w:rsidR="0025207F" w:rsidRPr="00327C49" w:rsidRDefault="0025207F" w:rsidP="00A75D2E">
            <w:pPr>
              <w:pStyle w:val="PB7pt0"/>
            </w:pPr>
            <w:r w:rsidRPr="006E03F8">
              <w:t>8.9</w:t>
            </w:r>
          </w:p>
        </w:tc>
        <w:tc>
          <w:tcPr>
            <w:tcW w:w="8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E3B34E" w14:textId="77777777" w:rsidR="0025207F" w:rsidRPr="00327C49" w:rsidRDefault="0025207F" w:rsidP="00A75D2E">
            <w:pPr>
              <w:pStyle w:val="PB7pt0"/>
            </w:pPr>
            <w:r w:rsidRPr="006E03F8">
              <w:t>8.4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62942C" w14:textId="77777777" w:rsidR="0025207F" w:rsidRPr="001A767D" w:rsidRDefault="0025207F" w:rsidP="00A75D2E">
            <w:pPr>
              <w:pStyle w:val="PB7pt0"/>
            </w:pPr>
            <w:r w:rsidRPr="006E03F8">
              <w:t>8.8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DB37DA" w14:textId="77777777" w:rsidR="0025207F" w:rsidRPr="001A767D" w:rsidRDefault="0025207F" w:rsidP="00A75D2E">
            <w:pPr>
              <w:pStyle w:val="PB7pt0"/>
            </w:pPr>
            <w:r w:rsidRPr="00A857AF">
              <w:t>5</w:t>
            </w:r>
            <w:r>
              <w:rPr>
                <w:rFonts w:hint="eastAsia"/>
              </w:rPr>
              <w:t>, 10</w:t>
            </w:r>
          </w:p>
        </w:tc>
        <w:tc>
          <w:tcPr>
            <w:tcW w:w="6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A4DD6" w14:textId="77777777" w:rsidR="0025207F" w:rsidRPr="001A767D" w:rsidRDefault="0025207F" w:rsidP="00A75D2E">
            <w:pPr>
              <w:pStyle w:val="PB7pt0"/>
            </w:pPr>
            <w:r w:rsidRPr="00A857AF">
              <w:t>8.4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8C198" w14:textId="77777777" w:rsidR="0025207F" w:rsidRPr="001A767D" w:rsidRDefault="0025207F" w:rsidP="00A75D2E">
            <w:pPr>
              <w:pStyle w:val="PB7pt0"/>
            </w:pPr>
            <w:r w:rsidRPr="00A857AF">
              <w:t>9</w:t>
            </w:r>
            <w:r>
              <w:rPr>
                <w:rFonts w:hint="eastAsia"/>
              </w:rPr>
              <w:t>8</w:t>
            </w:r>
          </w:p>
        </w:tc>
      </w:tr>
      <w:tr w:rsidR="0025207F" w:rsidRPr="001A767D" w14:paraId="3B33D56C" w14:textId="77777777" w:rsidTr="00A542C1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9DBEC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CBD2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8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FE05" w14:textId="77777777" w:rsidR="0025207F" w:rsidRPr="001A767D" w:rsidRDefault="0025207F" w:rsidP="00A75D2E">
            <w:pPr>
              <w:pStyle w:val="PB7pt0"/>
            </w:pPr>
            <w:r w:rsidRPr="006E03F8">
              <w:t>10.1</w:t>
            </w:r>
          </w:p>
        </w:tc>
        <w:tc>
          <w:tcPr>
            <w:tcW w:w="8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EF1A4" w14:textId="77777777" w:rsidR="0025207F" w:rsidRPr="001A767D" w:rsidRDefault="0025207F" w:rsidP="00A75D2E">
            <w:pPr>
              <w:pStyle w:val="PB7pt0"/>
            </w:pPr>
            <w:r w:rsidRPr="006E03F8">
              <w:t>10.7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8E2BE" w14:textId="77777777" w:rsidR="0025207F" w:rsidRPr="001A767D" w:rsidRDefault="0025207F" w:rsidP="00A75D2E">
            <w:pPr>
              <w:pStyle w:val="PB7pt0"/>
            </w:pPr>
            <w:r w:rsidRPr="006E03F8">
              <w:t>10.6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556A" w14:textId="77777777" w:rsidR="0025207F" w:rsidRPr="001A767D" w:rsidRDefault="0025207F" w:rsidP="00A75D2E">
            <w:pPr>
              <w:pStyle w:val="PB7pt0"/>
            </w:pPr>
            <w:r w:rsidRPr="006E03F8">
              <w:t>9.9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8B6E" w14:textId="77777777" w:rsidR="0025207F" w:rsidRPr="001A767D" w:rsidRDefault="0025207F" w:rsidP="00A75D2E">
            <w:pPr>
              <w:pStyle w:val="PB7pt0"/>
            </w:pPr>
            <w:r w:rsidRPr="006E03F8">
              <w:t>9.2</w:t>
            </w:r>
          </w:p>
        </w:tc>
        <w:tc>
          <w:tcPr>
            <w:tcW w:w="84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DD3EF" w14:textId="77777777" w:rsidR="0025207F" w:rsidRPr="001A767D" w:rsidRDefault="0025207F" w:rsidP="00A75D2E">
            <w:pPr>
              <w:pStyle w:val="PB7pt0"/>
            </w:pPr>
            <w:r w:rsidRPr="006E03F8">
              <w:t>7.6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87F99" w14:textId="77777777" w:rsidR="0025207F" w:rsidRPr="001A767D" w:rsidRDefault="0025207F" w:rsidP="00A75D2E">
            <w:pPr>
              <w:pStyle w:val="PB7pt0"/>
            </w:pPr>
            <w:r w:rsidRPr="006E03F8">
              <w:t>7.1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A3C926" w14:textId="77777777" w:rsidR="0025207F" w:rsidRPr="001A767D" w:rsidRDefault="0025207F" w:rsidP="00A75D2E">
            <w:pPr>
              <w:pStyle w:val="PB7pt0"/>
            </w:pPr>
            <w:r w:rsidRPr="00A857AF">
              <w:t>14</w:t>
            </w:r>
          </w:p>
        </w:tc>
        <w:tc>
          <w:tcPr>
            <w:tcW w:w="6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8BC54" w14:textId="77777777" w:rsidR="0025207F" w:rsidRPr="001A767D" w:rsidRDefault="0025207F" w:rsidP="00A75D2E">
            <w:pPr>
              <w:pStyle w:val="PB7pt0"/>
            </w:pPr>
            <w:r w:rsidRPr="00A857AF">
              <w:t>7.1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DB05E" w14:textId="77777777" w:rsidR="0025207F" w:rsidRPr="001A767D" w:rsidRDefault="0025207F" w:rsidP="00A75D2E">
            <w:pPr>
              <w:pStyle w:val="PB7pt0"/>
            </w:pPr>
            <w:r w:rsidRPr="00A857AF">
              <w:t>70</w:t>
            </w:r>
          </w:p>
        </w:tc>
      </w:tr>
      <w:tr w:rsidR="0025207F" w:rsidRPr="00C461C0" w14:paraId="756CDA0B" w14:textId="77777777" w:rsidTr="003324A4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F70D1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7E0EF" w14:textId="56288C20" w:rsidR="0025207F" w:rsidRPr="00C461C0" w:rsidRDefault="00157E4F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D16F4" w14:textId="77777777" w:rsidR="0025207F" w:rsidRPr="00C461C0" w:rsidRDefault="0025207F" w:rsidP="00A75D2E">
            <w:pPr>
              <w:pStyle w:val="PB7pt"/>
            </w:pPr>
            <w:r w:rsidRPr="006E03F8">
              <w:t>9.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6584B" w14:textId="77777777" w:rsidR="0025207F" w:rsidRPr="00C461C0" w:rsidRDefault="0025207F" w:rsidP="00A75D2E">
            <w:pPr>
              <w:pStyle w:val="PB7pt"/>
            </w:pPr>
            <w:r w:rsidRPr="006E03F8">
              <w:t>1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6244A" w14:textId="77777777" w:rsidR="0025207F" w:rsidRPr="00C461C0" w:rsidRDefault="0025207F" w:rsidP="00A75D2E">
            <w:pPr>
              <w:pStyle w:val="PB7pt"/>
            </w:pPr>
            <w:r w:rsidRPr="006E03F8">
              <w:t>10.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B0C11" w14:textId="77777777" w:rsidR="0025207F" w:rsidRPr="00C461C0" w:rsidRDefault="0025207F" w:rsidP="00A75D2E">
            <w:pPr>
              <w:pStyle w:val="PB7pt"/>
            </w:pPr>
            <w:r w:rsidRPr="006E03F8">
              <w:t>1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AB234" w14:textId="77777777" w:rsidR="0025207F" w:rsidRPr="00C461C0" w:rsidRDefault="0025207F" w:rsidP="00A75D2E">
            <w:pPr>
              <w:pStyle w:val="PB7pt"/>
            </w:pPr>
            <w:r w:rsidRPr="006E03F8">
              <w:t>9.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3606B" w14:textId="77777777" w:rsidR="0025207F" w:rsidRPr="00C461C0" w:rsidRDefault="0025207F" w:rsidP="00A75D2E">
            <w:pPr>
              <w:pStyle w:val="PB7pt"/>
            </w:pPr>
            <w:r w:rsidRPr="006E03F8">
              <w:t>8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68F15" w14:textId="77777777" w:rsidR="0025207F" w:rsidRPr="00C461C0" w:rsidRDefault="0025207F" w:rsidP="00A75D2E">
            <w:pPr>
              <w:pStyle w:val="PB7pt"/>
            </w:pPr>
            <w:r w:rsidRPr="006E03F8">
              <w:t>8.9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8C0AE6" w14:textId="77777777" w:rsidR="0025207F" w:rsidRPr="00C461C0" w:rsidRDefault="0025207F" w:rsidP="00A75D2E">
            <w:pPr>
              <w:pStyle w:val="PB7pt"/>
            </w:pPr>
            <w:r w:rsidRPr="00A857AF">
              <w:t>10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8ACD1B" w14:textId="77777777" w:rsidR="0025207F" w:rsidRPr="00C461C0" w:rsidRDefault="0025207F" w:rsidP="00A75D2E">
            <w:pPr>
              <w:pStyle w:val="PB7pt"/>
            </w:pPr>
            <w:r w:rsidRPr="00A857AF">
              <w:t>8.8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B5D74" w14:textId="77777777" w:rsidR="0025207F" w:rsidRPr="00C461C0" w:rsidRDefault="0025207F" w:rsidP="00A75D2E">
            <w:pPr>
              <w:pStyle w:val="PB7pt"/>
            </w:pPr>
            <w:r w:rsidRPr="00A857AF">
              <w:t>90</w:t>
            </w:r>
          </w:p>
        </w:tc>
      </w:tr>
      <w:tr w:rsidR="0025207F" w:rsidRPr="00C461C0" w14:paraId="12ED7DC7" w14:textId="77777777" w:rsidTr="003324A4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CCF5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4C1AC" w14:textId="65CF29C0" w:rsidR="0025207F" w:rsidRPr="00C461C0" w:rsidRDefault="00157E4F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6C843" w14:textId="77777777" w:rsidR="0025207F" w:rsidRPr="00C461C0" w:rsidRDefault="0025207F" w:rsidP="00A75D2E">
            <w:pPr>
              <w:pStyle w:val="PB7pt"/>
            </w:pPr>
            <w:r>
              <w:rPr>
                <w:rFonts w:hint="eastAsia"/>
              </w:rPr>
              <w:t>1</w:t>
            </w:r>
            <w:r w:rsidRPr="006E03F8">
              <w:t>.</w:t>
            </w:r>
            <w:r>
              <w:rPr>
                <w:rFonts w:hint="eastAsia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D97F2" w14:textId="77777777" w:rsidR="0025207F" w:rsidRPr="00C461C0" w:rsidRDefault="0025207F" w:rsidP="00A75D2E">
            <w:pPr>
              <w:pStyle w:val="PB7pt"/>
            </w:pPr>
            <w:r w:rsidRPr="006E03F8">
              <w:t>1.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ADE15" w14:textId="77777777" w:rsidR="0025207F" w:rsidRPr="00C461C0" w:rsidRDefault="0025207F" w:rsidP="00A75D2E">
            <w:pPr>
              <w:pStyle w:val="PB7pt"/>
            </w:pPr>
            <w:r w:rsidRPr="006E03F8">
              <w:t>1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683D3" w14:textId="77777777" w:rsidR="0025207F" w:rsidRPr="00C461C0" w:rsidRDefault="0025207F" w:rsidP="00A75D2E">
            <w:pPr>
              <w:pStyle w:val="PB7pt"/>
            </w:pPr>
            <w:r w:rsidRPr="006E03F8">
              <w:t>1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DC1856" w14:textId="77777777" w:rsidR="0025207F" w:rsidRPr="00C461C0" w:rsidRDefault="0025207F" w:rsidP="00A75D2E">
            <w:pPr>
              <w:pStyle w:val="PB7pt"/>
            </w:pPr>
            <w:r w:rsidRPr="006E03F8">
              <w:t>1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9E5730" w14:textId="77777777" w:rsidR="0025207F" w:rsidRPr="00C461C0" w:rsidRDefault="0025207F" w:rsidP="00A75D2E">
            <w:pPr>
              <w:pStyle w:val="PB7pt"/>
            </w:pPr>
            <w:r w:rsidRPr="006E03F8">
              <w:t>1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38BE8" w14:textId="77777777" w:rsidR="0025207F" w:rsidRPr="00C461C0" w:rsidRDefault="0025207F" w:rsidP="00A75D2E">
            <w:pPr>
              <w:pStyle w:val="PB7pt"/>
            </w:pPr>
            <w:r w:rsidRPr="006E03F8">
              <w:t>1.9</w:t>
            </w:r>
          </w:p>
        </w:tc>
        <w:tc>
          <w:tcPr>
            <w:tcW w:w="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AF0FE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BEC1C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DAB9E" w14:textId="77777777" w:rsidR="0025207F" w:rsidRPr="00C461C0" w:rsidRDefault="0025207F" w:rsidP="00A75D2E">
            <w:pPr>
              <w:pStyle w:val="PB7pt"/>
            </w:pPr>
          </w:p>
        </w:tc>
      </w:tr>
      <w:tr w:rsidR="0025207F" w:rsidRPr="001A767D" w14:paraId="15C653B3" w14:textId="77777777" w:rsidTr="00A542C1">
        <w:trPr>
          <w:trHeight w:val="20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346B7" w14:textId="21BA6982" w:rsidR="007144CE" w:rsidRDefault="007144CE" w:rsidP="007144CE">
            <w:pPr>
              <w:pStyle w:val="PB7pt0"/>
            </w:pPr>
            <w:r>
              <w:t>CL4F11_</w:t>
            </w:r>
            <w:r w:rsidRPr="00575AE0">
              <w:rPr>
                <w:rFonts w:hint="eastAsia"/>
              </w:rPr>
              <w:t>ζ</w:t>
            </w:r>
            <w:r>
              <w:t>-3</w:t>
            </w:r>
            <w:r w:rsidR="00263ECC">
              <w:t xml:space="preserve"> LNP</w:t>
            </w:r>
            <w:r>
              <w:t>/WJ11/Cas9</w:t>
            </w:r>
          </w:p>
          <w:p w14:paraId="4222D5D0" w14:textId="7B0A8091" w:rsidR="0025207F" w:rsidRPr="001A767D" w:rsidRDefault="0025207F" w:rsidP="00A75D2E">
            <w:pPr>
              <w:pStyle w:val="PB7pt0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716D98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8642AD" w14:textId="77777777" w:rsidR="0025207F" w:rsidRPr="001A767D" w:rsidRDefault="0025207F" w:rsidP="00A75D2E">
            <w:pPr>
              <w:pStyle w:val="PB7pt0"/>
            </w:pPr>
            <w:r w:rsidRPr="006E03F8">
              <w:t>8.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B8B440" w14:textId="77777777" w:rsidR="0025207F" w:rsidRPr="001A767D" w:rsidRDefault="0025207F" w:rsidP="00A75D2E">
            <w:pPr>
              <w:pStyle w:val="PB7pt0"/>
            </w:pPr>
            <w:r w:rsidRPr="006E03F8">
              <w:t>9.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E7C713" w14:textId="77777777" w:rsidR="0025207F" w:rsidRPr="001A767D" w:rsidRDefault="0025207F" w:rsidP="00A75D2E">
            <w:pPr>
              <w:pStyle w:val="PB7pt0"/>
            </w:pPr>
            <w:r w:rsidRPr="006E03F8">
              <w:t>9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CD1D37" w14:textId="77777777" w:rsidR="0025207F" w:rsidRPr="001A767D" w:rsidRDefault="0025207F" w:rsidP="00A75D2E">
            <w:pPr>
              <w:pStyle w:val="PB7pt0"/>
            </w:pPr>
            <w:r w:rsidRPr="006E03F8">
              <w:t>9.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E67D61" w14:textId="77777777" w:rsidR="0025207F" w:rsidRPr="001A767D" w:rsidRDefault="0025207F" w:rsidP="00A75D2E">
            <w:pPr>
              <w:pStyle w:val="PB7pt0"/>
            </w:pPr>
            <w:r w:rsidRPr="006E03F8">
              <w:t>9.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64C722" w14:textId="77777777" w:rsidR="0025207F" w:rsidRPr="001A767D" w:rsidRDefault="0025207F" w:rsidP="00A75D2E">
            <w:pPr>
              <w:pStyle w:val="PB7pt0"/>
            </w:pPr>
            <w:r w:rsidRPr="006E03F8">
              <w:t>8.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38357A" w14:textId="77777777" w:rsidR="0025207F" w:rsidRPr="001A767D" w:rsidRDefault="0025207F" w:rsidP="00A75D2E">
            <w:pPr>
              <w:pStyle w:val="PB7pt0"/>
            </w:pPr>
            <w:r w:rsidRPr="006E03F8">
              <w:t>8.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83FCC" w14:textId="77777777" w:rsidR="0025207F" w:rsidRPr="001A767D" w:rsidRDefault="0025207F" w:rsidP="00A75D2E">
            <w:pPr>
              <w:pStyle w:val="PB7pt0"/>
            </w:pPr>
            <w:r w:rsidRPr="00A857AF">
              <w:t>1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42A9B" w14:textId="77777777" w:rsidR="0025207F" w:rsidRPr="001A767D" w:rsidRDefault="0025207F" w:rsidP="00A75D2E">
            <w:pPr>
              <w:pStyle w:val="PB7pt0"/>
            </w:pPr>
            <w:r w:rsidRPr="00A857AF">
              <w:t>8.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370AC" w14:textId="77777777" w:rsidR="0025207F" w:rsidRPr="001A767D" w:rsidRDefault="0025207F" w:rsidP="00A75D2E">
            <w:pPr>
              <w:pStyle w:val="PB7pt0"/>
            </w:pPr>
            <w:r w:rsidRPr="00A857AF">
              <w:t>95</w:t>
            </w:r>
          </w:p>
        </w:tc>
      </w:tr>
      <w:tr w:rsidR="0025207F" w:rsidRPr="001A767D" w14:paraId="0AB21706" w14:textId="77777777" w:rsidTr="00A542C1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5AC00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24821F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2</w:t>
            </w:r>
          </w:p>
        </w:tc>
        <w:tc>
          <w:tcPr>
            <w:tcW w:w="8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A0BE7E" w14:textId="77777777" w:rsidR="0025207F" w:rsidRPr="001A767D" w:rsidRDefault="0025207F" w:rsidP="00A75D2E">
            <w:pPr>
              <w:pStyle w:val="PB7pt0"/>
            </w:pPr>
            <w:r w:rsidRPr="006E03F8">
              <w:t>10.1</w:t>
            </w:r>
          </w:p>
        </w:tc>
        <w:tc>
          <w:tcPr>
            <w:tcW w:w="8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B8E2CE" w14:textId="77777777" w:rsidR="0025207F" w:rsidRPr="001A767D" w:rsidRDefault="0025207F" w:rsidP="00A75D2E">
            <w:pPr>
              <w:pStyle w:val="PB7pt0"/>
            </w:pPr>
            <w:r w:rsidRPr="006E03F8">
              <w:t>11.1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E1DC6A" w14:textId="77777777" w:rsidR="0025207F" w:rsidRPr="001A767D" w:rsidRDefault="0025207F" w:rsidP="00A75D2E">
            <w:pPr>
              <w:pStyle w:val="PB7pt0"/>
            </w:pPr>
            <w:r w:rsidRPr="006E03F8">
              <w:t>11.4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D1B7B4" w14:textId="77777777" w:rsidR="0025207F" w:rsidRPr="001A767D" w:rsidRDefault="0025207F" w:rsidP="00A75D2E">
            <w:pPr>
              <w:pStyle w:val="PB7pt0"/>
            </w:pPr>
            <w:r w:rsidRPr="006E03F8">
              <w:t>11.0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81757F" w14:textId="77777777" w:rsidR="0025207F" w:rsidRPr="001A767D" w:rsidRDefault="0025207F" w:rsidP="00A75D2E">
            <w:pPr>
              <w:pStyle w:val="PB7pt0"/>
            </w:pPr>
            <w:r w:rsidRPr="006E03F8">
              <w:t>11.7</w:t>
            </w:r>
          </w:p>
        </w:tc>
        <w:tc>
          <w:tcPr>
            <w:tcW w:w="8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853B6A" w14:textId="77777777" w:rsidR="0025207F" w:rsidRPr="001A767D" w:rsidRDefault="0025207F" w:rsidP="00A75D2E">
            <w:pPr>
              <w:pStyle w:val="PB7pt0"/>
            </w:pPr>
            <w:r w:rsidRPr="006E03F8">
              <w:t>10.5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4526C8" w14:textId="77777777" w:rsidR="0025207F" w:rsidRPr="001A767D" w:rsidRDefault="0025207F" w:rsidP="00A75D2E">
            <w:pPr>
              <w:pStyle w:val="PB7pt0"/>
            </w:pPr>
            <w:r w:rsidRPr="006E03F8">
              <w:t>11.1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D6EE4" w14:textId="77777777" w:rsidR="0025207F" w:rsidRPr="001A767D" w:rsidRDefault="0025207F" w:rsidP="00A75D2E">
            <w:pPr>
              <w:pStyle w:val="PB7pt0"/>
            </w:pPr>
            <w:r w:rsidRPr="000B2E9D">
              <w:t>−1</w:t>
            </w:r>
          </w:p>
        </w:tc>
        <w:tc>
          <w:tcPr>
            <w:tcW w:w="6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40F6C" w14:textId="77777777" w:rsidR="0025207F" w:rsidRPr="001A767D" w:rsidRDefault="0025207F" w:rsidP="00A75D2E">
            <w:pPr>
              <w:pStyle w:val="PB7pt0"/>
            </w:pPr>
            <w:r w:rsidRPr="00A857AF">
              <w:t>10.1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08E5A" w14:textId="77777777" w:rsidR="0025207F" w:rsidRPr="001A767D" w:rsidRDefault="0025207F" w:rsidP="00A75D2E">
            <w:pPr>
              <w:pStyle w:val="PB7pt0"/>
            </w:pPr>
            <w:r w:rsidRPr="00A857AF">
              <w:t>100</w:t>
            </w:r>
          </w:p>
        </w:tc>
      </w:tr>
      <w:tr w:rsidR="0025207F" w:rsidRPr="001A767D" w14:paraId="724C4765" w14:textId="77777777" w:rsidTr="00A542C1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9EC43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9B12F" w14:textId="77777777" w:rsidR="0025207F" w:rsidRPr="001A767D" w:rsidRDefault="0025207F" w:rsidP="00A75D2E">
            <w:pPr>
              <w:pStyle w:val="PB7pt0"/>
            </w:pPr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8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592E" w14:textId="77777777" w:rsidR="0025207F" w:rsidRPr="001A767D" w:rsidRDefault="0025207F" w:rsidP="00A75D2E">
            <w:pPr>
              <w:pStyle w:val="PB7pt0"/>
            </w:pPr>
            <w:r w:rsidRPr="006E03F8">
              <w:t>9.0</w:t>
            </w:r>
          </w:p>
        </w:tc>
        <w:tc>
          <w:tcPr>
            <w:tcW w:w="8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CEBFD" w14:textId="77777777" w:rsidR="0025207F" w:rsidRPr="001A767D" w:rsidRDefault="0025207F" w:rsidP="00A75D2E">
            <w:pPr>
              <w:pStyle w:val="PB7pt0"/>
            </w:pPr>
            <w:r w:rsidRPr="006E03F8">
              <w:t>10.5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61E2E" w14:textId="77777777" w:rsidR="0025207F" w:rsidRPr="001A767D" w:rsidRDefault="0025207F" w:rsidP="00A75D2E">
            <w:pPr>
              <w:pStyle w:val="PB7pt0"/>
            </w:pPr>
            <w:r w:rsidRPr="006E03F8">
              <w:t>10.4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994F" w14:textId="77777777" w:rsidR="0025207F" w:rsidRPr="001A767D" w:rsidRDefault="0025207F" w:rsidP="00A75D2E">
            <w:pPr>
              <w:pStyle w:val="PB7pt0"/>
            </w:pPr>
            <w:r w:rsidRPr="006E03F8">
              <w:t>10.3</w:t>
            </w:r>
          </w:p>
        </w:tc>
        <w:tc>
          <w:tcPr>
            <w:tcW w:w="8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5A4C" w14:textId="77777777" w:rsidR="0025207F" w:rsidRPr="001A767D" w:rsidRDefault="0025207F" w:rsidP="00A75D2E">
            <w:pPr>
              <w:pStyle w:val="PB7pt0"/>
            </w:pPr>
            <w:r w:rsidRPr="006E03F8">
              <w:t>10.3</w:t>
            </w:r>
          </w:p>
        </w:tc>
        <w:tc>
          <w:tcPr>
            <w:tcW w:w="84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2CCFB" w14:textId="77777777" w:rsidR="0025207F" w:rsidRPr="001A767D" w:rsidRDefault="0025207F" w:rsidP="00A75D2E">
            <w:pPr>
              <w:pStyle w:val="PB7pt0"/>
            </w:pPr>
            <w:r w:rsidRPr="006E03F8">
              <w:t>9.5</w:t>
            </w:r>
          </w:p>
        </w:tc>
        <w:tc>
          <w:tcPr>
            <w:tcW w:w="10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9BF0" w14:textId="77777777" w:rsidR="0025207F" w:rsidRPr="001A767D" w:rsidRDefault="0025207F" w:rsidP="00A75D2E">
            <w:pPr>
              <w:pStyle w:val="PB7pt0"/>
            </w:pPr>
            <w:r w:rsidRPr="006E03F8">
              <w:t>9.9</w:t>
            </w:r>
          </w:p>
        </w:tc>
        <w:tc>
          <w:tcPr>
            <w:tcW w:w="7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12F77" w14:textId="77777777" w:rsidR="0025207F" w:rsidRPr="001A767D" w:rsidRDefault="0025207F" w:rsidP="00A75D2E">
            <w:pPr>
              <w:pStyle w:val="PB7pt0"/>
            </w:pPr>
            <w:r w:rsidRPr="000B2E9D">
              <w:t>−1</w:t>
            </w:r>
          </w:p>
        </w:tc>
        <w:tc>
          <w:tcPr>
            <w:tcW w:w="6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6A3A7" w14:textId="77777777" w:rsidR="0025207F" w:rsidRPr="001A767D" w:rsidRDefault="0025207F" w:rsidP="00A75D2E">
            <w:pPr>
              <w:pStyle w:val="PB7pt0"/>
            </w:pPr>
            <w:r w:rsidRPr="00A857AF">
              <w:t>9.0</w:t>
            </w:r>
          </w:p>
        </w:tc>
        <w:tc>
          <w:tcPr>
            <w:tcW w:w="9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0F2B8" w14:textId="77777777" w:rsidR="0025207F" w:rsidRPr="001A767D" w:rsidRDefault="0025207F" w:rsidP="00A75D2E">
            <w:pPr>
              <w:pStyle w:val="PB7pt0"/>
            </w:pPr>
            <w:r w:rsidRPr="00A857AF">
              <w:t>100</w:t>
            </w:r>
          </w:p>
        </w:tc>
      </w:tr>
      <w:tr w:rsidR="0025207F" w:rsidRPr="00C461C0" w14:paraId="66BB1554" w14:textId="77777777" w:rsidTr="003324A4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BE3A0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86DBC" w14:textId="278EB06B" w:rsidR="0025207F" w:rsidRPr="00C461C0" w:rsidRDefault="00157E4F" w:rsidP="00A75D2E">
            <w:pPr>
              <w:pStyle w:val="PB7pt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67B78" w14:textId="77777777" w:rsidR="0025207F" w:rsidRPr="00C461C0" w:rsidRDefault="0025207F" w:rsidP="00A75D2E">
            <w:pPr>
              <w:pStyle w:val="PB7pt"/>
            </w:pPr>
            <w:r w:rsidRPr="006E03F8">
              <w:t>9.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B90F2" w14:textId="77777777" w:rsidR="0025207F" w:rsidRPr="00C461C0" w:rsidRDefault="0025207F" w:rsidP="00A75D2E">
            <w:pPr>
              <w:pStyle w:val="PB7pt"/>
            </w:pPr>
            <w:r w:rsidRPr="006E03F8">
              <w:t>10.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47266" w14:textId="77777777" w:rsidR="0025207F" w:rsidRPr="00C461C0" w:rsidRDefault="0025207F" w:rsidP="00A75D2E">
            <w:pPr>
              <w:pStyle w:val="PB7pt"/>
            </w:pPr>
            <w:r w:rsidRPr="006E03F8">
              <w:t>10.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58EC4" w14:textId="77777777" w:rsidR="0025207F" w:rsidRPr="00C461C0" w:rsidRDefault="0025207F" w:rsidP="00A75D2E">
            <w:pPr>
              <w:pStyle w:val="PB7pt"/>
            </w:pPr>
            <w:r w:rsidRPr="006E03F8">
              <w:t>1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2DBA1" w14:textId="77777777" w:rsidR="0025207F" w:rsidRPr="00C461C0" w:rsidRDefault="0025207F" w:rsidP="00A75D2E">
            <w:pPr>
              <w:pStyle w:val="PB7pt"/>
            </w:pPr>
            <w:r w:rsidRPr="006E03F8">
              <w:t>10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094F1" w14:textId="77777777" w:rsidR="0025207F" w:rsidRPr="00C461C0" w:rsidRDefault="0025207F" w:rsidP="00A75D2E">
            <w:pPr>
              <w:pStyle w:val="PB7pt"/>
            </w:pPr>
            <w:r w:rsidRPr="006E03F8">
              <w:t>9.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EB94C" w14:textId="77777777" w:rsidR="0025207F" w:rsidRPr="00C461C0" w:rsidRDefault="0025207F" w:rsidP="00A75D2E">
            <w:pPr>
              <w:pStyle w:val="PB7pt"/>
            </w:pPr>
            <w:r w:rsidRPr="006E03F8">
              <w:t>9.8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740A0" w14:textId="77777777" w:rsidR="0025207F" w:rsidRPr="00C461C0" w:rsidRDefault="0025207F" w:rsidP="00A75D2E">
            <w:pPr>
              <w:pStyle w:val="PB7pt"/>
            </w:pPr>
            <w:r w:rsidRPr="000B2E9D">
              <w:t>−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6ED75" w14:textId="77777777" w:rsidR="0025207F" w:rsidRPr="00C461C0" w:rsidRDefault="0025207F" w:rsidP="00A75D2E">
            <w:pPr>
              <w:pStyle w:val="PB7pt"/>
            </w:pPr>
            <w:r w:rsidRPr="00A857AF">
              <w:t>9.3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1055DF" w14:textId="77777777" w:rsidR="0025207F" w:rsidRPr="00C461C0" w:rsidRDefault="0025207F" w:rsidP="00A75D2E">
            <w:pPr>
              <w:pStyle w:val="PB7pt"/>
            </w:pPr>
            <w:r w:rsidRPr="00A857AF">
              <w:t>100</w:t>
            </w:r>
          </w:p>
        </w:tc>
      </w:tr>
      <w:tr w:rsidR="0025207F" w:rsidRPr="00C461C0" w14:paraId="1CCF19BC" w14:textId="77777777" w:rsidTr="003324A4">
        <w:trPr>
          <w:trHeight w:val="20"/>
        </w:trPr>
        <w:tc>
          <w:tcPr>
            <w:tcW w:w="1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1A62" w14:textId="77777777" w:rsidR="0025207F" w:rsidRPr="00C461C0" w:rsidRDefault="0025207F" w:rsidP="00A75D2E">
            <w:pPr>
              <w:pStyle w:val="PB7pt0"/>
              <w:ind w:left="874"/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7021C" w14:textId="5757262E" w:rsidR="0025207F" w:rsidRPr="00C461C0" w:rsidRDefault="00157E4F" w:rsidP="00A75D2E">
            <w:pPr>
              <w:pStyle w:val="PB7pt"/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8C436" w14:textId="77777777" w:rsidR="0025207F" w:rsidRPr="00C461C0" w:rsidRDefault="0025207F" w:rsidP="00A75D2E">
            <w:pPr>
              <w:pStyle w:val="PB7pt"/>
            </w:pPr>
            <w:r w:rsidRPr="006E03F8">
              <w:t>0.7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C35DD" w14:textId="77777777" w:rsidR="0025207F" w:rsidRPr="00C461C0" w:rsidRDefault="0025207F" w:rsidP="00A75D2E">
            <w:pPr>
              <w:pStyle w:val="PB7pt"/>
            </w:pPr>
            <w:r w:rsidRPr="006E03F8">
              <w:t>0.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B4EDA" w14:textId="77777777" w:rsidR="0025207F" w:rsidRPr="00C461C0" w:rsidRDefault="0025207F" w:rsidP="00A75D2E">
            <w:pPr>
              <w:pStyle w:val="PB7pt"/>
            </w:pPr>
            <w:r w:rsidRPr="006E03F8">
              <w:t>1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CECDF" w14:textId="77777777" w:rsidR="0025207F" w:rsidRPr="00C461C0" w:rsidRDefault="0025207F" w:rsidP="00A75D2E">
            <w:pPr>
              <w:pStyle w:val="PB7pt"/>
            </w:pPr>
            <w:r w:rsidRPr="006E03F8">
              <w:t>1.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7DB29" w14:textId="77777777" w:rsidR="0025207F" w:rsidRPr="00C461C0" w:rsidRDefault="0025207F" w:rsidP="00A75D2E">
            <w:pPr>
              <w:pStyle w:val="PB7pt"/>
            </w:pPr>
            <w:r w:rsidRPr="006E03F8">
              <w:t>1.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F9DEB" w14:textId="77777777" w:rsidR="0025207F" w:rsidRPr="00C461C0" w:rsidRDefault="0025207F" w:rsidP="00A75D2E">
            <w:pPr>
              <w:pStyle w:val="PB7pt"/>
            </w:pPr>
            <w:r w:rsidRPr="006E03F8">
              <w:t>1.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A1B08" w14:textId="77777777" w:rsidR="0025207F" w:rsidRPr="00C461C0" w:rsidRDefault="0025207F" w:rsidP="00A75D2E">
            <w:pPr>
              <w:pStyle w:val="PB7pt"/>
            </w:pPr>
            <w:r w:rsidRPr="006E03F8">
              <w:t>1.4</w:t>
            </w:r>
          </w:p>
        </w:tc>
        <w:tc>
          <w:tcPr>
            <w:tcW w:w="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BF9DE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D8C24" w14:textId="77777777" w:rsidR="0025207F" w:rsidRPr="00C461C0" w:rsidRDefault="0025207F" w:rsidP="00A75D2E">
            <w:pPr>
              <w:pStyle w:val="PB7pt"/>
            </w:pPr>
          </w:p>
        </w:tc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640C1" w14:textId="77777777" w:rsidR="0025207F" w:rsidRPr="00C461C0" w:rsidRDefault="0025207F" w:rsidP="00A75D2E">
            <w:pPr>
              <w:pStyle w:val="PB7pt"/>
            </w:pPr>
          </w:p>
        </w:tc>
      </w:tr>
      <w:tr w:rsidR="0025207F" w:rsidRPr="00213EEF" w14:paraId="4FF418C9" w14:textId="77777777" w:rsidTr="003324A4">
        <w:trPr>
          <w:cantSplit/>
          <w:trHeight w:val="165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501B113F" w14:textId="77777777" w:rsidR="0025207F" w:rsidRPr="00C461C0" w:rsidRDefault="0025207F" w:rsidP="00A75D2E">
            <w:pPr>
              <w:pStyle w:val="PB7pt0"/>
              <w:jc w:val="right"/>
            </w:pPr>
            <w:r w:rsidRPr="00C461C0">
              <w:rPr>
                <w:rFonts w:hint="eastAsia"/>
              </w:rPr>
              <w:t>1)</w:t>
            </w:r>
            <w:r w:rsidRPr="00C461C0">
              <w:rPr>
                <w:rFonts w:hint="eastAsia"/>
              </w:rPr>
              <w:t>：</w:t>
            </w:r>
          </w:p>
        </w:tc>
        <w:tc>
          <w:tcPr>
            <w:tcW w:w="9394" w:type="dxa"/>
            <w:gridSpan w:val="11"/>
            <w:tcBorders>
              <w:top w:val="single" w:sz="4" w:space="0" w:color="auto"/>
            </w:tcBorders>
            <w:vAlign w:val="center"/>
          </w:tcPr>
          <w:p w14:paraId="39717075" w14:textId="16ACC4B1" w:rsidR="0025207F" w:rsidRPr="00213EEF" w:rsidRDefault="001F7178" w:rsidP="00A75D2E">
            <w:pPr>
              <w:pStyle w:val="PB7pt0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(</w:t>
            </w:r>
            <w:r>
              <w:rPr>
                <w:kern w:val="0"/>
              </w:rPr>
              <w:t>%)</w:t>
            </w:r>
          </w:p>
        </w:tc>
      </w:tr>
      <w:tr w:rsidR="001F7178" w:rsidRPr="00213EEF" w14:paraId="6E7148C1" w14:textId="77777777" w:rsidTr="003324A4">
        <w:trPr>
          <w:cantSplit/>
          <w:trHeight w:val="155"/>
        </w:trPr>
        <w:tc>
          <w:tcPr>
            <w:tcW w:w="1951" w:type="dxa"/>
            <w:vAlign w:val="center"/>
          </w:tcPr>
          <w:p w14:paraId="6267C084" w14:textId="7A790EB2" w:rsidR="001F7178" w:rsidRPr="00C461C0" w:rsidRDefault="001F7178" w:rsidP="00A75D2E">
            <w:pPr>
              <w:pStyle w:val="PB7pt0"/>
              <w:jc w:val="right"/>
            </w:pPr>
            <w:r>
              <w:rPr>
                <w:rFonts w:hint="eastAsia"/>
              </w:rPr>
              <w:t>*</w:t>
            </w:r>
            <w:r w:rsidRPr="00C461C0">
              <w:rPr>
                <w:rFonts w:hint="eastAsia"/>
              </w:rPr>
              <w:t>：</w:t>
            </w:r>
          </w:p>
        </w:tc>
        <w:tc>
          <w:tcPr>
            <w:tcW w:w="9394" w:type="dxa"/>
            <w:gridSpan w:val="11"/>
            <w:vAlign w:val="center"/>
          </w:tcPr>
          <w:p w14:paraId="41517E91" w14:textId="53E323F3" w:rsidR="001F7178" w:rsidRPr="00213EEF" w:rsidRDefault="001F7178" w:rsidP="00A75D2E">
            <w:pPr>
              <w:pStyle w:val="PB7pt0"/>
              <w:jc w:val="left"/>
              <w:rPr>
                <w:kern w:val="0"/>
              </w:rPr>
            </w:pPr>
            <w:r w:rsidRPr="00213EEF">
              <w:rPr>
                <w:kern w:val="0"/>
              </w:rPr>
              <w:t>mg/mL</w:t>
            </w:r>
          </w:p>
        </w:tc>
      </w:tr>
      <w:tr w:rsidR="001F7178" w:rsidRPr="00213EEF" w14:paraId="4A43BFFE" w14:textId="77777777" w:rsidTr="003324A4">
        <w:trPr>
          <w:cantSplit/>
          <w:trHeight w:val="155"/>
        </w:trPr>
        <w:tc>
          <w:tcPr>
            <w:tcW w:w="1951" w:type="dxa"/>
            <w:vAlign w:val="center"/>
          </w:tcPr>
          <w:p w14:paraId="0B010A47" w14:textId="0A9346E3" w:rsidR="001F7178" w:rsidRPr="00C461C0" w:rsidRDefault="001F7178" w:rsidP="00A75D2E">
            <w:pPr>
              <w:pStyle w:val="PB7pt0"/>
              <w:jc w:val="right"/>
            </w:pPr>
          </w:p>
        </w:tc>
        <w:tc>
          <w:tcPr>
            <w:tcW w:w="9394" w:type="dxa"/>
            <w:gridSpan w:val="11"/>
            <w:vAlign w:val="center"/>
          </w:tcPr>
          <w:p w14:paraId="41F40A81" w14:textId="1796ADB9" w:rsidR="001F7178" w:rsidRPr="00213EEF" w:rsidRDefault="001F7178" w:rsidP="00A75D2E">
            <w:pPr>
              <w:pStyle w:val="PB7pt0"/>
              <w:jc w:val="left"/>
              <w:rPr>
                <w:kern w:val="0"/>
              </w:rPr>
            </w:pPr>
          </w:p>
        </w:tc>
      </w:tr>
    </w:tbl>
    <w:p w14:paraId="1ADD4CC8" w14:textId="77777777" w:rsidR="0025207F" w:rsidRDefault="0025207F"/>
    <w:sectPr w:rsidR="0025207F" w:rsidSect="0025207F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7F"/>
    <w:rsid w:val="000038EF"/>
    <w:rsid w:val="000224E2"/>
    <w:rsid w:val="0002254C"/>
    <w:rsid w:val="000227A6"/>
    <w:rsid w:val="0004263A"/>
    <w:rsid w:val="00072332"/>
    <w:rsid w:val="00082CD7"/>
    <w:rsid w:val="0008767A"/>
    <w:rsid w:val="000917E4"/>
    <w:rsid w:val="0009467E"/>
    <w:rsid w:val="00096328"/>
    <w:rsid w:val="00096619"/>
    <w:rsid w:val="000A1163"/>
    <w:rsid w:val="000A219F"/>
    <w:rsid w:val="000B1A01"/>
    <w:rsid w:val="000C6BE5"/>
    <w:rsid w:val="000D5D38"/>
    <w:rsid w:val="000E02D5"/>
    <w:rsid w:val="000E07AE"/>
    <w:rsid w:val="000F7580"/>
    <w:rsid w:val="00114B00"/>
    <w:rsid w:val="00122B74"/>
    <w:rsid w:val="00130671"/>
    <w:rsid w:val="001423EA"/>
    <w:rsid w:val="00147C81"/>
    <w:rsid w:val="00157E4F"/>
    <w:rsid w:val="001629C7"/>
    <w:rsid w:val="00162FE2"/>
    <w:rsid w:val="00166CBE"/>
    <w:rsid w:val="0017263E"/>
    <w:rsid w:val="001807F1"/>
    <w:rsid w:val="001869BA"/>
    <w:rsid w:val="001942D1"/>
    <w:rsid w:val="00194BB9"/>
    <w:rsid w:val="001974BD"/>
    <w:rsid w:val="00197CB7"/>
    <w:rsid w:val="001B0256"/>
    <w:rsid w:val="001C5A58"/>
    <w:rsid w:val="001C7C03"/>
    <w:rsid w:val="001D4F1D"/>
    <w:rsid w:val="001D62E2"/>
    <w:rsid w:val="001E17E3"/>
    <w:rsid w:val="001E4C2F"/>
    <w:rsid w:val="001E57A4"/>
    <w:rsid w:val="001F7178"/>
    <w:rsid w:val="00201A43"/>
    <w:rsid w:val="002027E5"/>
    <w:rsid w:val="00211F89"/>
    <w:rsid w:val="002238AA"/>
    <w:rsid w:val="002333CF"/>
    <w:rsid w:val="00233BA5"/>
    <w:rsid w:val="00237C75"/>
    <w:rsid w:val="002456BB"/>
    <w:rsid w:val="0025207F"/>
    <w:rsid w:val="00263C1E"/>
    <w:rsid w:val="00263ECC"/>
    <w:rsid w:val="002806E9"/>
    <w:rsid w:val="002865D0"/>
    <w:rsid w:val="00293A09"/>
    <w:rsid w:val="00293BB5"/>
    <w:rsid w:val="00296D95"/>
    <w:rsid w:val="0029744A"/>
    <w:rsid w:val="002A488F"/>
    <w:rsid w:val="002B3A44"/>
    <w:rsid w:val="002C0787"/>
    <w:rsid w:val="002C1794"/>
    <w:rsid w:val="002C3154"/>
    <w:rsid w:val="002D1F19"/>
    <w:rsid w:val="002D264E"/>
    <w:rsid w:val="00310A3B"/>
    <w:rsid w:val="003226B0"/>
    <w:rsid w:val="00326860"/>
    <w:rsid w:val="003324A4"/>
    <w:rsid w:val="00337350"/>
    <w:rsid w:val="00351FAE"/>
    <w:rsid w:val="0035373A"/>
    <w:rsid w:val="0036597C"/>
    <w:rsid w:val="00392B8D"/>
    <w:rsid w:val="003A1EEB"/>
    <w:rsid w:val="003A4F11"/>
    <w:rsid w:val="003B5B55"/>
    <w:rsid w:val="003C01F9"/>
    <w:rsid w:val="003C1136"/>
    <w:rsid w:val="003C1624"/>
    <w:rsid w:val="003C258E"/>
    <w:rsid w:val="003D64C8"/>
    <w:rsid w:val="003D66D2"/>
    <w:rsid w:val="003F282E"/>
    <w:rsid w:val="003F4667"/>
    <w:rsid w:val="004079C2"/>
    <w:rsid w:val="00411446"/>
    <w:rsid w:val="00415F27"/>
    <w:rsid w:val="00417B75"/>
    <w:rsid w:val="00422B62"/>
    <w:rsid w:val="004354A3"/>
    <w:rsid w:val="004377A4"/>
    <w:rsid w:val="0044111B"/>
    <w:rsid w:val="00444C62"/>
    <w:rsid w:val="00456EC0"/>
    <w:rsid w:val="00457E12"/>
    <w:rsid w:val="00490AB1"/>
    <w:rsid w:val="004A1B85"/>
    <w:rsid w:val="004B3A9F"/>
    <w:rsid w:val="004F2E85"/>
    <w:rsid w:val="00501440"/>
    <w:rsid w:val="005021DD"/>
    <w:rsid w:val="00514BD8"/>
    <w:rsid w:val="00540F46"/>
    <w:rsid w:val="00552C27"/>
    <w:rsid w:val="00556A06"/>
    <w:rsid w:val="005628A9"/>
    <w:rsid w:val="0057145E"/>
    <w:rsid w:val="00575AE0"/>
    <w:rsid w:val="005916EF"/>
    <w:rsid w:val="0059278E"/>
    <w:rsid w:val="005960F9"/>
    <w:rsid w:val="00597AFD"/>
    <w:rsid w:val="005A641E"/>
    <w:rsid w:val="005A7632"/>
    <w:rsid w:val="005B1D36"/>
    <w:rsid w:val="005B28E1"/>
    <w:rsid w:val="005B4142"/>
    <w:rsid w:val="005C5FAC"/>
    <w:rsid w:val="005D61DF"/>
    <w:rsid w:val="005E63D8"/>
    <w:rsid w:val="005F29AA"/>
    <w:rsid w:val="005F3BED"/>
    <w:rsid w:val="00610CAC"/>
    <w:rsid w:val="00614F12"/>
    <w:rsid w:val="006260AF"/>
    <w:rsid w:val="00643183"/>
    <w:rsid w:val="00647C74"/>
    <w:rsid w:val="006524FA"/>
    <w:rsid w:val="006656B1"/>
    <w:rsid w:val="00676E30"/>
    <w:rsid w:val="00680139"/>
    <w:rsid w:val="0068261A"/>
    <w:rsid w:val="00685715"/>
    <w:rsid w:val="0069765B"/>
    <w:rsid w:val="006A3738"/>
    <w:rsid w:val="006C15EA"/>
    <w:rsid w:val="006C19BA"/>
    <w:rsid w:val="006C52FA"/>
    <w:rsid w:val="006C79CD"/>
    <w:rsid w:val="006D602F"/>
    <w:rsid w:val="006D7306"/>
    <w:rsid w:val="00701FE5"/>
    <w:rsid w:val="007123C2"/>
    <w:rsid w:val="007144CE"/>
    <w:rsid w:val="0072026E"/>
    <w:rsid w:val="00722C24"/>
    <w:rsid w:val="00726B39"/>
    <w:rsid w:val="00732231"/>
    <w:rsid w:val="00746294"/>
    <w:rsid w:val="007530C9"/>
    <w:rsid w:val="00756ECB"/>
    <w:rsid w:val="007604C4"/>
    <w:rsid w:val="007641A0"/>
    <w:rsid w:val="00785267"/>
    <w:rsid w:val="00795F94"/>
    <w:rsid w:val="007A56C9"/>
    <w:rsid w:val="007B2826"/>
    <w:rsid w:val="007C0011"/>
    <w:rsid w:val="007D63DD"/>
    <w:rsid w:val="007F41E0"/>
    <w:rsid w:val="007F568D"/>
    <w:rsid w:val="007F7533"/>
    <w:rsid w:val="00801B7C"/>
    <w:rsid w:val="008036F5"/>
    <w:rsid w:val="00810924"/>
    <w:rsid w:val="00811BE3"/>
    <w:rsid w:val="00811C61"/>
    <w:rsid w:val="00821D2D"/>
    <w:rsid w:val="00821D93"/>
    <w:rsid w:val="00835C97"/>
    <w:rsid w:val="00837014"/>
    <w:rsid w:val="00841524"/>
    <w:rsid w:val="008428CF"/>
    <w:rsid w:val="00870458"/>
    <w:rsid w:val="0088523B"/>
    <w:rsid w:val="00890ED2"/>
    <w:rsid w:val="008C6DFE"/>
    <w:rsid w:val="008C75AB"/>
    <w:rsid w:val="008D1B42"/>
    <w:rsid w:val="008D6026"/>
    <w:rsid w:val="008E16DB"/>
    <w:rsid w:val="008E4AFF"/>
    <w:rsid w:val="008E6F09"/>
    <w:rsid w:val="008F033D"/>
    <w:rsid w:val="008F6081"/>
    <w:rsid w:val="008F7E68"/>
    <w:rsid w:val="0090571B"/>
    <w:rsid w:val="0093052D"/>
    <w:rsid w:val="00932999"/>
    <w:rsid w:val="00934D1C"/>
    <w:rsid w:val="009455D2"/>
    <w:rsid w:val="00951F24"/>
    <w:rsid w:val="00961501"/>
    <w:rsid w:val="00972D5B"/>
    <w:rsid w:val="00976DE1"/>
    <w:rsid w:val="009A44A6"/>
    <w:rsid w:val="009A5303"/>
    <w:rsid w:val="009A6889"/>
    <w:rsid w:val="009D0BC1"/>
    <w:rsid w:val="009D606C"/>
    <w:rsid w:val="009E3F7A"/>
    <w:rsid w:val="009E594F"/>
    <w:rsid w:val="009E5B76"/>
    <w:rsid w:val="00A05240"/>
    <w:rsid w:val="00A2234D"/>
    <w:rsid w:val="00A53C2D"/>
    <w:rsid w:val="00A542C1"/>
    <w:rsid w:val="00A61223"/>
    <w:rsid w:val="00A84710"/>
    <w:rsid w:val="00A86665"/>
    <w:rsid w:val="00A94EC7"/>
    <w:rsid w:val="00A9779B"/>
    <w:rsid w:val="00AB10E4"/>
    <w:rsid w:val="00AB34D7"/>
    <w:rsid w:val="00AB3CAB"/>
    <w:rsid w:val="00AB54D7"/>
    <w:rsid w:val="00AB5A83"/>
    <w:rsid w:val="00AC3225"/>
    <w:rsid w:val="00AC4D45"/>
    <w:rsid w:val="00AE2ABF"/>
    <w:rsid w:val="00AF0D19"/>
    <w:rsid w:val="00B21853"/>
    <w:rsid w:val="00B277C6"/>
    <w:rsid w:val="00B34BE9"/>
    <w:rsid w:val="00B464AB"/>
    <w:rsid w:val="00B607BA"/>
    <w:rsid w:val="00B7178A"/>
    <w:rsid w:val="00B77E92"/>
    <w:rsid w:val="00B83441"/>
    <w:rsid w:val="00B929BD"/>
    <w:rsid w:val="00BA7B89"/>
    <w:rsid w:val="00BC5C61"/>
    <w:rsid w:val="00BD4AFC"/>
    <w:rsid w:val="00BD5983"/>
    <w:rsid w:val="00BD5DA6"/>
    <w:rsid w:val="00BE1D82"/>
    <w:rsid w:val="00BE7CA8"/>
    <w:rsid w:val="00BF11FC"/>
    <w:rsid w:val="00BF2F42"/>
    <w:rsid w:val="00C04E98"/>
    <w:rsid w:val="00C06D2D"/>
    <w:rsid w:val="00C06E2C"/>
    <w:rsid w:val="00C12A2C"/>
    <w:rsid w:val="00C1480C"/>
    <w:rsid w:val="00C14C2A"/>
    <w:rsid w:val="00C21EB5"/>
    <w:rsid w:val="00C22CAB"/>
    <w:rsid w:val="00C3797A"/>
    <w:rsid w:val="00C426C4"/>
    <w:rsid w:val="00C45357"/>
    <w:rsid w:val="00C5418A"/>
    <w:rsid w:val="00C71B44"/>
    <w:rsid w:val="00C73B18"/>
    <w:rsid w:val="00C7655B"/>
    <w:rsid w:val="00C82A27"/>
    <w:rsid w:val="00C83C10"/>
    <w:rsid w:val="00C86B18"/>
    <w:rsid w:val="00C90420"/>
    <w:rsid w:val="00C9355C"/>
    <w:rsid w:val="00CA5182"/>
    <w:rsid w:val="00CB1C91"/>
    <w:rsid w:val="00CC2F2E"/>
    <w:rsid w:val="00CC618F"/>
    <w:rsid w:val="00CD0CB8"/>
    <w:rsid w:val="00CE1A5B"/>
    <w:rsid w:val="00CE33C3"/>
    <w:rsid w:val="00CE7023"/>
    <w:rsid w:val="00CF45CE"/>
    <w:rsid w:val="00D04CED"/>
    <w:rsid w:val="00D05AB8"/>
    <w:rsid w:val="00D271B7"/>
    <w:rsid w:val="00D337CB"/>
    <w:rsid w:val="00D460BC"/>
    <w:rsid w:val="00D508D9"/>
    <w:rsid w:val="00D51670"/>
    <w:rsid w:val="00D5690A"/>
    <w:rsid w:val="00D66CF7"/>
    <w:rsid w:val="00D74A16"/>
    <w:rsid w:val="00D94F30"/>
    <w:rsid w:val="00DA0BEA"/>
    <w:rsid w:val="00DC25EB"/>
    <w:rsid w:val="00DD201E"/>
    <w:rsid w:val="00DD4887"/>
    <w:rsid w:val="00DE7BF8"/>
    <w:rsid w:val="00DF0726"/>
    <w:rsid w:val="00E03905"/>
    <w:rsid w:val="00E051E3"/>
    <w:rsid w:val="00E13FCB"/>
    <w:rsid w:val="00E16BEE"/>
    <w:rsid w:val="00E20C6C"/>
    <w:rsid w:val="00E2702E"/>
    <w:rsid w:val="00E36DD3"/>
    <w:rsid w:val="00E37F8C"/>
    <w:rsid w:val="00E46E97"/>
    <w:rsid w:val="00E60586"/>
    <w:rsid w:val="00E6415E"/>
    <w:rsid w:val="00E702E9"/>
    <w:rsid w:val="00E74BE0"/>
    <w:rsid w:val="00E95731"/>
    <w:rsid w:val="00E96A43"/>
    <w:rsid w:val="00EA06DB"/>
    <w:rsid w:val="00EB36F6"/>
    <w:rsid w:val="00EB6EB7"/>
    <w:rsid w:val="00EB7D82"/>
    <w:rsid w:val="00EC3763"/>
    <w:rsid w:val="00ED2992"/>
    <w:rsid w:val="00ED3A94"/>
    <w:rsid w:val="00ED456A"/>
    <w:rsid w:val="00ED7491"/>
    <w:rsid w:val="00EE26D2"/>
    <w:rsid w:val="00EE5B48"/>
    <w:rsid w:val="00F017EC"/>
    <w:rsid w:val="00F16996"/>
    <w:rsid w:val="00F203A8"/>
    <w:rsid w:val="00F262C1"/>
    <w:rsid w:val="00F424A4"/>
    <w:rsid w:val="00F46114"/>
    <w:rsid w:val="00F47B1D"/>
    <w:rsid w:val="00F529F4"/>
    <w:rsid w:val="00F60CFE"/>
    <w:rsid w:val="00F6452A"/>
    <w:rsid w:val="00F71FDF"/>
    <w:rsid w:val="00F8105A"/>
    <w:rsid w:val="00F87DEF"/>
    <w:rsid w:val="00F91776"/>
    <w:rsid w:val="00F95856"/>
    <w:rsid w:val="00FA30A0"/>
    <w:rsid w:val="00FB4FED"/>
    <w:rsid w:val="00FB731B"/>
    <w:rsid w:val="00FC04E0"/>
    <w:rsid w:val="00FD4688"/>
    <w:rsid w:val="00FE0871"/>
    <w:rsid w:val="00FE5BA6"/>
    <w:rsid w:val="00FE749E"/>
    <w:rsid w:val="00FF1821"/>
    <w:rsid w:val="00FF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F3452"/>
  <w15:chartTrackingRefBased/>
  <w15:docId w15:val="{666061CA-A6F2-8842-AFF9-39A9F621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07F"/>
    <w:pPr>
      <w:widowControl w:val="0"/>
      <w:spacing w:before="180" w:after="180"/>
      <w:ind w:left="567" w:hanging="567"/>
      <w:jc w:val="both"/>
    </w:pPr>
    <w:rPr>
      <w:rFonts w:ascii="Century" w:eastAsia="ＭＳ 明朝" w:hAnsi="Century" w:cs="Times New Roman"/>
      <w:szCs w:val="22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07F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865D0"/>
  </w:style>
  <w:style w:type="character" w:customStyle="1" w:styleId="apple-converted-space">
    <w:name w:val="apple-converted-space"/>
    <w:basedOn w:val="a0"/>
    <w:rsid w:val="00BE1D82"/>
  </w:style>
  <w:style w:type="paragraph" w:customStyle="1" w:styleId="PB7pt">
    <w:name w:val="PB表項目名 + 7 pt"/>
    <w:basedOn w:val="a"/>
    <w:rsid w:val="0025207F"/>
    <w:pPr>
      <w:spacing w:before="0" w:after="0" w:line="200" w:lineRule="exact"/>
      <w:ind w:left="0" w:firstLine="0"/>
      <w:jc w:val="center"/>
    </w:pPr>
    <w:rPr>
      <w:rFonts w:ascii="Times New Roman" w:hAnsi="Times New Roman"/>
      <w:b/>
      <w:bCs/>
      <w:color w:val="000000"/>
      <w:sz w:val="14"/>
      <w:szCs w:val="16"/>
    </w:rPr>
  </w:style>
  <w:style w:type="paragraph" w:customStyle="1" w:styleId="PB7pt0">
    <w:name w:val="PB表本文中央 + 7 pt"/>
    <w:basedOn w:val="a"/>
    <w:rsid w:val="0025207F"/>
    <w:pPr>
      <w:tabs>
        <w:tab w:val="left" w:pos="2160"/>
      </w:tabs>
      <w:spacing w:before="0" w:after="0" w:line="180" w:lineRule="exact"/>
      <w:ind w:left="0" w:firstLine="0"/>
      <w:jc w:val="center"/>
    </w:pPr>
    <w:rPr>
      <w:rFonts w:ascii="Times New Roman" w:hAnsi="Times New Roman" w:cs="ＭＳ 明朝"/>
      <w:sz w:val="14"/>
      <w:szCs w:val="20"/>
    </w:rPr>
  </w:style>
  <w:style w:type="paragraph" w:customStyle="1" w:styleId="61">
    <w:name w:val="見出し 6表・資料見出し"/>
    <w:basedOn w:val="6"/>
    <w:rsid w:val="0025207F"/>
    <w:pPr>
      <w:pageBreakBefore/>
      <w:spacing w:before="0" w:after="0" w:line="360" w:lineRule="exact"/>
      <w:ind w:leftChars="0" w:left="454" w:hanging="454"/>
    </w:pPr>
    <w:rPr>
      <w:rFonts w:ascii="Times New Roman" w:hAnsi="Times New Roman"/>
      <w:b w:val="0"/>
      <w:bCs w:val="0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25207F"/>
    <w:rPr>
      <w:rFonts w:ascii="Century" w:eastAsia="ＭＳ 明朝" w:hAnsi="Century" w:cs="Times New Roman"/>
      <w:b/>
      <w:bCs/>
      <w:szCs w:val="22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C3797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3797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3797A"/>
    <w:rPr>
      <w:rFonts w:ascii="Century" w:eastAsia="ＭＳ 明朝" w:hAnsi="Century" w:cs="Times New Roman"/>
      <w:sz w:val="20"/>
      <w:szCs w:val="20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3797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3797A"/>
    <w:rPr>
      <w:rFonts w:ascii="Century" w:eastAsia="ＭＳ 明朝" w:hAnsi="Century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harakyouko/Library/Group%20Containers/UBF8T346G9.Office/User%20Content.localized/Templates.localized/&#25991;&#26360;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文書1.dotx</Template>
  <TotalTime>38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原恭子</dc:creator>
  <cp:keywords/>
  <dc:description/>
  <cp:lastModifiedBy>小原　恭子</cp:lastModifiedBy>
  <cp:revision>44</cp:revision>
  <dcterms:created xsi:type="dcterms:W3CDTF">2025-10-16T00:13:00Z</dcterms:created>
  <dcterms:modified xsi:type="dcterms:W3CDTF">2025-12-08T08:58:00Z</dcterms:modified>
</cp:coreProperties>
</file>